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A5293" w14:textId="48264934" w:rsidR="00F254C9" w:rsidRPr="00441715" w:rsidRDefault="002325D2" w:rsidP="0080587C">
      <w:pPr>
        <w:pStyle w:val="1"/>
      </w:pPr>
      <w:r>
        <w:rPr>
          <w:rFonts w:hint="eastAsia"/>
        </w:rPr>
        <w:t xml:space="preserve">Table </w:t>
      </w:r>
      <w:r w:rsidR="00064B7E">
        <w:t>S</w:t>
      </w:r>
      <w:r w:rsidR="001B75FD">
        <w:t>2</w:t>
      </w:r>
      <w:r>
        <w:rPr>
          <w:rFonts w:hint="eastAsia"/>
        </w:rPr>
        <w:t xml:space="preserve"> </w:t>
      </w:r>
      <w:r w:rsidR="009151A1">
        <w:t>C</w:t>
      </w:r>
      <w:r w:rsidR="009151A1" w:rsidRPr="009151A1">
        <w:t>ardiac arrest first aid operational k</w:t>
      </w:r>
      <w:r w:rsidR="009151A1">
        <w:t>no</w:t>
      </w:r>
      <w:r w:rsidR="009151A1" w:rsidRPr="009151A1">
        <w:t>wledge</w:t>
      </w:r>
      <w:r>
        <w:rPr>
          <w:rFonts w:hint="eastAsia"/>
        </w:rPr>
        <w:t xml:space="preserve"> </w:t>
      </w:r>
      <w:r>
        <w:t>(N=3569)</w:t>
      </w:r>
    </w:p>
    <w:tbl>
      <w:tblPr>
        <w:tblStyle w:val="a3"/>
        <w:tblW w:w="133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</w:tblGrid>
      <w:tr w:rsidR="00DE3849" w:rsidRPr="00514DF5" w14:paraId="3FF9DF71" w14:textId="77777777" w:rsidTr="003C0643">
        <w:trPr>
          <w:trHeight w:val="699"/>
        </w:trPr>
        <w:tc>
          <w:tcPr>
            <w:tcW w:w="1500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1EBEC731" w14:textId="68CA052B" w:rsidR="00641B8E" w:rsidRPr="00514DF5" w:rsidRDefault="0028277E" w:rsidP="008B7DDD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Variables 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7EC6AF6" w14:textId="26240BB4" w:rsidR="00641B8E" w:rsidRPr="00514DF5" w:rsidRDefault="00B118FC" w:rsidP="008B7DDD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Phone and chest compression</w:t>
            </w:r>
            <w:r w:rsidR="00641B8E" w:rsidRPr="00514DF5">
              <w:rPr>
                <w:rFonts w:cs="Times New Roman"/>
                <w:sz w:val="22"/>
              </w:rPr>
              <w:t>,</w:t>
            </w:r>
            <w:r w:rsidRPr="00514DF5">
              <w:rPr>
                <w:rFonts w:cs="Times New Roman"/>
                <w:sz w:val="22"/>
              </w:rPr>
              <w:t xml:space="preserve"> </w:t>
            </w:r>
            <w:r w:rsidR="00641B8E" w:rsidRPr="00514DF5">
              <w:rPr>
                <w:rFonts w:cs="Times New Roman"/>
                <w:sz w:val="22"/>
              </w:rPr>
              <w:t>N(%)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FA1AAE2" w14:textId="629C1D59" w:rsidR="00641B8E" w:rsidRPr="00514DF5" w:rsidRDefault="005F2E0E" w:rsidP="008B7DDD">
            <w:pPr>
              <w:widowControl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osition </w:t>
            </w:r>
            <w:r w:rsidR="0028277E" w:rsidRPr="00514DF5">
              <w:rPr>
                <w:rFonts w:cs="Times New Roman"/>
                <w:sz w:val="22"/>
              </w:rPr>
              <w:t>of chest compression</w:t>
            </w:r>
            <w:r w:rsidR="00641B8E" w:rsidRPr="00514DF5">
              <w:rPr>
                <w:rFonts w:cs="Times New Roman"/>
                <w:sz w:val="22"/>
              </w:rPr>
              <w:t>,</w:t>
            </w:r>
            <w:r w:rsidR="0028277E" w:rsidRPr="00514DF5">
              <w:rPr>
                <w:rFonts w:cs="Times New Roman"/>
                <w:sz w:val="22"/>
              </w:rPr>
              <w:t xml:space="preserve"> </w:t>
            </w:r>
            <w:r w:rsidR="00641B8E" w:rsidRPr="00514DF5">
              <w:rPr>
                <w:rFonts w:cs="Times New Roman"/>
                <w:sz w:val="22"/>
              </w:rPr>
              <w:t>N(%)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CEF2BF4" w14:textId="6C127306" w:rsidR="00641B8E" w:rsidRPr="00514DF5" w:rsidRDefault="0028277E" w:rsidP="008B7DDD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Frequency of chest compression</w:t>
            </w:r>
            <w:r w:rsidR="00641B8E" w:rsidRPr="00514DF5">
              <w:rPr>
                <w:rFonts w:cs="Times New Roman"/>
                <w:sz w:val="22"/>
              </w:rPr>
              <w:t>,</w:t>
            </w:r>
            <w:r w:rsidRPr="00514DF5">
              <w:rPr>
                <w:rFonts w:cs="Times New Roman"/>
                <w:sz w:val="22"/>
              </w:rPr>
              <w:t xml:space="preserve"> </w:t>
            </w:r>
            <w:r w:rsidR="00641B8E" w:rsidRPr="00514DF5">
              <w:rPr>
                <w:rFonts w:cs="Times New Roman"/>
                <w:sz w:val="22"/>
              </w:rPr>
              <w:t>N(%)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3095C0E" w14:textId="7171CC53" w:rsidR="00641B8E" w:rsidRPr="00514DF5" w:rsidRDefault="0028277E" w:rsidP="008B7DDD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Depth of chest compression</w:t>
            </w:r>
            <w:r w:rsidR="00641B8E" w:rsidRPr="00514DF5">
              <w:rPr>
                <w:rFonts w:cs="Times New Roman"/>
                <w:sz w:val="22"/>
              </w:rPr>
              <w:t>,</w:t>
            </w:r>
            <w:r w:rsidRPr="00514DF5">
              <w:rPr>
                <w:rFonts w:cs="Times New Roman"/>
                <w:sz w:val="22"/>
              </w:rPr>
              <w:t xml:space="preserve"> </w:t>
            </w:r>
            <w:r w:rsidR="00641B8E" w:rsidRPr="00514DF5">
              <w:rPr>
                <w:rFonts w:cs="Times New Roman"/>
                <w:sz w:val="22"/>
              </w:rPr>
              <w:t>N(%)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3D00FC5" w14:textId="07315B07" w:rsidR="00641B8E" w:rsidRPr="00514DF5" w:rsidRDefault="0028277E" w:rsidP="008B7DDD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Importance of chest compression</w:t>
            </w:r>
            <w:r w:rsidR="00641B8E" w:rsidRPr="00514DF5">
              <w:rPr>
                <w:rFonts w:cs="Times New Roman"/>
                <w:sz w:val="22"/>
              </w:rPr>
              <w:t>,</w:t>
            </w:r>
            <w:r w:rsidRPr="00514DF5">
              <w:rPr>
                <w:rFonts w:cs="Times New Roman"/>
                <w:sz w:val="22"/>
              </w:rPr>
              <w:t xml:space="preserve"> </w:t>
            </w:r>
            <w:r w:rsidR="00641B8E" w:rsidRPr="00514DF5">
              <w:rPr>
                <w:rFonts w:cs="Times New Roman"/>
                <w:sz w:val="22"/>
              </w:rPr>
              <w:t>N(%)</w:t>
            </w:r>
          </w:p>
        </w:tc>
      </w:tr>
      <w:tr w:rsidR="0028277E" w:rsidRPr="00514DF5" w14:paraId="100322EE" w14:textId="77777777" w:rsidTr="003C0643">
        <w:trPr>
          <w:trHeight w:val="248"/>
        </w:trPr>
        <w:tc>
          <w:tcPr>
            <w:tcW w:w="1500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14:paraId="6FFDDAF3" w14:textId="77777777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4C061AFD" w14:textId="16F1073A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Yes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1CA2E2C5" w14:textId="1DAB4B37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5BBF8F0E" w14:textId="7222404F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30DAE330" w14:textId="2DC5F10A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7CB9B394" w14:textId="1DAF27A4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51CF3FEC" w14:textId="379AC5D5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38CF3CA2" w14:textId="1CC875E8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44291A4A" w14:textId="6871755C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2FE2695F" w14:textId="7811C3A3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12" w:space="0" w:color="auto"/>
            </w:tcBorders>
          </w:tcPr>
          <w:p w14:paraId="1BF13822" w14:textId="3D6CCF7E" w:rsidR="00641B8E" w:rsidRPr="00514DF5" w:rsidRDefault="00641B8E" w:rsidP="00C41827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</w:tr>
      <w:tr w:rsidR="00DE3849" w:rsidRPr="00514DF5" w14:paraId="7F253AF5" w14:textId="77777777" w:rsidTr="003C0643">
        <w:trPr>
          <w:trHeight w:val="202"/>
        </w:trPr>
        <w:tc>
          <w:tcPr>
            <w:tcW w:w="1500" w:type="dxa"/>
            <w:tcBorders>
              <w:top w:val="single" w:sz="12" w:space="0" w:color="auto"/>
            </w:tcBorders>
          </w:tcPr>
          <w:p w14:paraId="635FCF3D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Total, N(%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6A62CC4E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226(62.4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47E0AD65" w14:textId="315A80B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43(37.6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502DF3A1" w14:textId="1A5A4452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14(36.8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3E3266EE" w14:textId="13FBABD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255(63.2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406E645D" w14:textId="3F060D03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93(47.4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64C9AB84" w14:textId="662DEEED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876(52.6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566C2ABC" w14:textId="0B33D4D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08(33.8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44E64E60" w14:textId="5E78EE4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361(66.2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1168C640" w14:textId="77E26FC2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816(50.9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7B8A2E75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53(49.1)</w:t>
            </w:r>
          </w:p>
        </w:tc>
      </w:tr>
      <w:tr w:rsidR="00DE3849" w:rsidRPr="00514DF5" w14:paraId="0D4C7772" w14:textId="77777777" w:rsidTr="003C0643">
        <w:trPr>
          <w:trHeight w:val="232"/>
        </w:trPr>
        <w:tc>
          <w:tcPr>
            <w:tcW w:w="1500" w:type="dxa"/>
          </w:tcPr>
          <w:p w14:paraId="5253BDF7" w14:textId="2BA10598" w:rsidR="00DE3849" w:rsidRPr="00514DF5" w:rsidRDefault="00F27B85" w:rsidP="00DE3849">
            <w:pPr>
              <w:widowControl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ex</w:t>
            </w:r>
          </w:p>
        </w:tc>
        <w:tc>
          <w:tcPr>
            <w:tcW w:w="1188" w:type="dxa"/>
          </w:tcPr>
          <w:p w14:paraId="5F757CC2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6DE04D2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22A33F3E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539AEC5E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22753AEF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CFA09F2" w14:textId="660D2C9C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1B310AD6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5313347E" w14:textId="0EB04418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E6BCA79" w14:textId="52599E1A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38436A29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DE3849" w:rsidRPr="00514DF5" w14:paraId="10230BBB" w14:textId="77777777" w:rsidTr="003C0643">
        <w:trPr>
          <w:trHeight w:val="232"/>
        </w:trPr>
        <w:tc>
          <w:tcPr>
            <w:tcW w:w="1500" w:type="dxa"/>
          </w:tcPr>
          <w:p w14:paraId="498F0E01" w14:textId="195C8F19" w:rsidR="00DE3849" w:rsidRPr="00514DF5" w:rsidRDefault="00DE3849" w:rsidP="00DE3849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Male</w:t>
            </w:r>
          </w:p>
        </w:tc>
        <w:tc>
          <w:tcPr>
            <w:tcW w:w="1188" w:type="dxa"/>
          </w:tcPr>
          <w:p w14:paraId="2F3BC621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25(59.8)</w:t>
            </w:r>
          </w:p>
        </w:tc>
        <w:tc>
          <w:tcPr>
            <w:tcW w:w="1188" w:type="dxa"/>
          </w:tcPr>
          <w:p w14:paraId="05F8CAA8" w14:textId="6AE88A7E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90(40.2)</w:t>
            </w:r>
          </w:p>
        </w:tc>
        <w:tc>
          <w:tcPr>
            <w:tcW w:w="1188" w:type="dxa"/>
          </w:tcPr>
          <w:p w14:paraId="6EB28B91" w14:textId="38FD58B0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58(38.4)</w:t>
            </w:r>
          </w:p>
        </w:tc>
        <w:tc>
          <w:tcPr>
            <w:tcW w:w="1188" w:type="dxa"/>
          </w:tcPr>
          <w:p w14:paraId="0FA1F490" w14:textId="6A402722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57(61.6)</w:t>
            </w:r>
          </w:p>
        </w:tc>
        <w:tc>
          <w:tcPr>
            <w:tcW w:w="1188" w:type="dxa"/>
          </w:tcPr>
          <w:p w14:paraId="12127848" w14:textId="385A18C0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59(44.3)</w:t>
            </w:r>
          </w:p>
        </w:tc>
        <w:tc>
          <w:tcPr>
            <w:tcW w:w="1188" w:type="dxa"/>
          </w:tcPr>
          <w:p w14:paraId="279E4858" w14:textId="737457A9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56(55.7)</w:t>
            </w:r>
          </w:p>
        </w:tc>
        <w:tc>
          <w:tcPr>
            <w:tcW w:w="1188" w:type="dxa"/>
          </w:tcPr>
          <w:p w14:paraId="26CF5A9C" w14:textId="5153ED66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72(33.4)</w:t>
            </w:r>
          </w:p>
        </w:tc>
        <w:tc>
          <w:tcPr>
            <w:tcW w:w="1188" w:type="dxa"/>
          </w:tcPr>
          <w:p w14:paraId="62B0AFFE" w14:textId="1BC7376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143(66.6)</w:t>
            </w:r>
          </w:p>
        </w:tc>
        <w:tc>
          <w:tcPr>
            <w:tcW w:w="1188" w:type="dxa"/>
          </w:tcPr>
          <w:p w14:paraId="34834774" w14:textId="22D1B8F1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81(51.4)</w:t>
            </w:r>
          </w:p>
        </w:tc>
        <w:tc>
          <w:tcPr>
            <w:tcW w:w="1188" w:type="dxa"/>
          </w:tcPr>
          <w:p w14:paraId="2B58FE5D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34(48.6)</w:t>
            </w:r>
          </w:p>
        </w:tc>
      </w:tr>
      <w:tr w:rsidR="00DE3849" w:rsidRPr="00514DF5" w14:paraId="0507EA91" w14:textId="77777777" w:rsidTr="003C0643">
        <w:trPr>
          <w:trHeight w:val="240"/>
        </w:trPr>
        <w:tc>
          <w:tcPr>
            <w:tcW w:w="1500" w:type="dxa"/>
          </w:tcPr>
          <w:p w14:paraId="2B85C586" w14:textId="53355A60" w:rsidR="00DE3849" w:rsidRPr="00514DF5" w:rsidRDefault="00DE3849" w:rsidP="00DE3849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Female</w:t>
            </w:r>
          </w:p>
        </w:tc>
        <w:tc>
          <w:tcPr>
            <w:tcW w:w="1188" w:type="dxa"/>
          </w:tcPr>
          <w:p w14:paraId="40713F2E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01(64.8)</w:t>
            </w:r>
          </w:p>
        </w:tc>
        <w:tc>
          <w:tcPr>
            <w:tcW w:w="1188" w:type="dxa"/>
          </w:tcPr>
          <w:p w14:paraId="174554FF" w14:textId="4BBBD5E6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53(35.2)</w:t>
            </w:r>
          </w:p>
        </w:tc>
        <w:tc>
          <w:tcPr>
            <w:tcW w:w="1188" w:type="dxa"/>
          </w:tcPr>
          <w:p w14:paraId="0AD7E549" w14:textId="3A2A4354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56(35.4)</w:t>
            </w:r>
          </w:p>
        </w:tc>
        <w:tc>
          <w:tcPr>
            <w:tcW w:w="1188" w:type="dxa"/>
          </w:tcPr>
          <w:p w14:paraId="72CB5B27" w14:textId="0265D0A6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198(64.6)</w:t>
            </w:r>
          </w:p>
        </w:tc>
        <w:tc>
          <w:tcPr>
            <w:tcW w:w="1188" w:type="dxa"/>
          </w:tcPr>
          <w:p w14:paraId="4BE6276B" w14:textId="44A5199F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34(50.4)</w:t>
            </w:r>
          </w:p>
        </w:tc>
        <w:tc>
          <w:tcPr>
            <w:tcW w:w="1188" w:type="dxa"/>
          </w:tcPr>
          <w:p w14:paraId="7B40F397" w14:textId="0CD4D33D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20(49.6)</w:t>
            </w:r>
          </w:p>
        </w:tc>
        <w:tc>
          <w:tcPr>
            <w:tcW w:w="1188" w:type="dxa"/>
          </w:tcPr>
          <w:p w14:paraId="06E10BEB" w14:textId="5BB882E8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36(34.3)</w:t>
            </w:r>
          </w:p>
        </w:tc>
        <w:tc>
          <w:tcPr>
            <w:tcW w:w="1188" w:type="dxa"/>
          </w:tcPr>
          <w:p w14:paraId="0E20E634" w14:textId="5082DD84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18(65.7)</w:t>
            </w:r>
          </w:p>
        </w:tc>
        <w:tc>
          <w:tcPr>
            <w:tcW w:w="1188" w:type="dxa"/>
          </w:tcPr>
          <w:p w14:paraId="59DA86D6" w14:textId="2F5C9730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35(50.4)</w:t>
            </w:r>
          </w:p>
        </w:tc>
        <w:tc>
          <w:tcPr>
            <w:tcW w:w="1188" w:type="dxa"/>
          </w:tcPr>
          <w:p w14:paraId="2F73B588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19(49.6)</w:t>
            </w:r>
          </w:p>
        </w:tc>
      </w:tr>
      <w:tr w:rsidR="00A5121C" w:rsidRPr="00514DF5" w14:paraId="65700C0C" w14:textId="77777777" w:rsidTr="003C0643">
        <w:trPr>
          <w:trHeight w:val="202"/>
        </w:trPr>
        <w:tc>
          <w:tcPr>
            <w:tcW w:w="1500" w:type="dxa"/>
          </w:tcPr>
          <w:p w14:paraId="1BBE6D15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sym w:font="Symbol" w:char="F063"/>
            </w:r>
            <w:r w:rsidRPr="00514DF5">
              <w:rPr>
                <w:rFonts w:cs="Times New Roman"/>
                <w:sz w:val="22"/>
              </w:rPr>
              <w:t>² (</w:t>
            </w:r>
            <w:r w:rsidRPr="00514DF5">
              <w:rPr>
                <w:rFonts w:cs="Times New Roman"/>
                <w:i/>
                <w:iCs/>
                <w:sz w:val="22"/>
              </w:rPr>
              <w:t>P</w:t>
            </w:r>
            <w:r w:rsidRPr="00514DF5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2376" w:type="dxa"/>
            <w:gridSpan w:val="2"/>
          </w:tcPr>
          <w:p w14:paraId="736B7F24" w14:textId="4FA769F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.536(0.002)</w:t>
            </w:r>
          </w:p>
        </w:tc>
        <w:tc>
          <w:tcPr>
            <w:tcW w:w="2376" w:type="dxa"/>
            <w:gridSpan w:val="2"/>
          </w:tcPr>
          <w:p w14:paraId="63D1D0CB" w14:textId="17022FB2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.411(0.065)</w:t>
            </w:r>
          </w:p>
        </w:tc>
        <w:tc>
          <w:tcPr>
            <w:tcW w:w="2376" w:type="dxa"/>
            <w:gridSpan w:val="2"/>
          </w:tcPr>
          <w:p w14:paraId="452A31C5" w14:textId="5D6F4900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.387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7B5E5BBA" w14:textId="14384858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0.360(0.548)</w:t>
            </w:r>
          </w:p>
        </w:tc>
        <w:tc>
          <w:tcPr>
            <w:tcW w:w="2376" w:type="dxa"/>
            <w:gridSpan w:val="2"/>
          </w:tcPr>
          <w:p w14:paraId="7DF970F9" w14:textId="1F2C239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0.314(0.575)</w:t>
            </w:r>
          </w:p>
        </w:tc>
      </w:tr>
      <w:tr w:rsidR="00DE3849" w:rsidRPr="00514DF5" w14:paraId="34A3BC46" w14:textId="77777777" w:rsidTr="003C0643">
        <w:trPr>
          <w:trHeight w:val="232"/>
        </w:trPr>
        <w:tc>
          <w:tcPr>
            <w:tcW w:w="3876" w:type="dxa"/>
            <w:gridSpan w:val="3"/>
          </w:tcPr>
          <w:p w14:paraId="65C21E7A" w14:textId="7289F616" w:rsidR="00B51C44" w:rsidRPr="00514DF5" w:rsidRDefault="00DE3849" w:rsidP="003223BA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Age group</w:t>
            </w:r>
            <w:r w:rsidRPr="00514DF5">
              <w:rPr>
                <w:rFonts w:cs="Times New Roman"/>
                <w:sz w:val="22"/>
              </w:rPr>
              <w:t>，</w:t>
            </w:r>
            <w:r w:rsidRPr="00514DF5">
              <w:rPr>
                <w:rFonts w:cs="Times New Roman"/>
                <w:sz w:val="22"/>
              </w:rPr>
              <w:t>years</w:t>
            </w:r>
          </w:p>
        </w:tc>
        <w:tc>
          <w:tcPr>
            <w:tcW w:w="1188" w:type="dxa"/>
          </w:tcPr>
          <w:p w14:paraId="69D835BD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08D3D50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DB48AE1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447E5F42" w14:textId="627CED9D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063BF25F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7396085E" w14:textId="5FFCF47B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3182D06" w14:textId="6DF1E2C8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31841EF0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DE3849" w:rsidRPr="00514DF5" w14:paraId="4F449DAD" w14:textId="77777777" w:rsidTr="003C0643">
        <w:trPr>
          <w:trHeight w:val="232"/>
        </w:trPr>
        <w:tc>
          <w:tcPr>
            <w:tcW w:w="1500" w:type="dxa"/>
          </w:tcPr>
          <w:p w14:paraId="087A902A" w14:textId="47715C5A" w:rsidR="00A5121C" w:rsidRPr="00514DF5" w:rsidRDefault="00DE3849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&lt;</w:t>
            </w:r>
            <w:r w:rsidR="00A5121C" w:rsidRPr="00514DF5">
              <w:rPr>
                <w:rFonts w:cs="Times New Roman"/>
                <w:sz w:val="22"/>
              </w:rPr>
              <w:t>23</w:t>
            </w:r>
          </w:p>
        </w:tc>
        <w:tc>
          <w:tcPr>
            <w:tcW w:w="1188" w:type="dxa"/>
          </w:tcPr>
          <w:p w14:paraId="5A0034EE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37(61.9)</w:t>
            </w:r>
          </w:p>
        </w:tc>
        <w:tc>
          <w:tcPr>
            <w:tcW w:w="1188" w:type="dxa"/>
          </w:tcPr>
          <w:p w14:paraId="4D0DD5EF" w14:textId="536F1E0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47(38.1)</w:t>
            </w:r>
          </w:p>
        </w:tc>
        <w:tc>
          <w:tcPr>
            <w:tcW w:w="1188" w:type="dxa"/>
          </w:tcPr>
          <w:p w14:paraId="603F56F5" w14:textId="49EC8CC4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23(37.2)</w:t>
            </w:r>
          </w:p>
        </w:tc>
        <w:tc>
          <w:tcPr>
            <w:tcW w:w="1188" w:type="dxa"/>
          </w:tcPr>
          <w:p w14:paraId="3C4B998F" w14:textId="12E1288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61(62.8)</w:t>
            </w:r>
          </w:p>
        </w:tc>
        <w:tc>
          <w:tcPr>
            <w:tcW w:w="1188" w:type="dxa"/>
          </w:tcPr>
          <w:p w14:paraId="4D128301" w14:textId="25D8CD4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45 (50.1)</w:t>
            </w:r>
          </w:p>
        </w:tc>
        <w:tc>
          <w:tcPr>
            <w:tcW w:w="1188" w:type="dxa"/>
          </w:tcPr>
          <w:p w14:paraId="4756DDE8" w14:textId="0947E1E1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39(49.9)</w:t>
            </w:r>
          </w:p>
        </w:tc>
        <w:tc>
          <w:tcPr>
            <w:tcW w:w="1188" w:type="dxa"/>
          </w:tcPr>
          <w:p w14:paraId="27EE738F" w14:textId="25B13A5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85(35.6)</w:t>
            </w:r>
          </w:p>
        </w:tc>
        <w:tc>
          <w:tcPr>
            <w:tcW w:w="1188" w:type="dxa"/>
          </w:tcPr>
          <w:p w14:paraId="723ABEDC" w14:textId="1B18385C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99(64.4)</w:t>
            </w:r>
          </w:p>
        </w:tc>
        <w:tc>
          <w:tcPr>
            <w:tcW w:w="1188" w:type="dxa"/>
          </w:tcPr>
          <w:p w14:paraId="26D522BE" w14:textId="5DCBE5C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41(50.0)</w:t>
            </w:r>
          </w:p>
        </w:tc>
        <w:tc>
          <w:tcPr>
            <w:tcW w:w="1188" w:type="dxa"/>
          </w:tcPr>
          <w:p w14:paraId="59A2A299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43(50.0)</w:t>
            </w:r>
          </w:p>
        </w:tc>
      </w:tr>
      <w:tr w:rsidR="00DE3849" w:rsidRPr="00514DF5" w14:paraId="241AD7A9" w14:textId="77777777" w:rsidTr="003C0643">
        <w:trPr>
          <w:trHeight w:val="209"/>
        </w:trPr>
        <w:tc>
          <w:tcPr>
            <w:tcW w:w="1500" w:type="dxa"/>
          </w:tcPr>
          <w:p w14:paraId="1661C460" w14:textId="77777777" w:rsidR="00A5121C" w:rsidRPr="00514DF5" w:rsidRDefault="00A5121C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3-40</w:t>
            </w:r>
          </w:p>
        </w:tc>
        <w:tc>
          <w:tcPr>
            <w:tcW w:w="1188" w:type="dxa"/>
          </w:tcPr>
          <w:p w14:paraId="77BD1891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91(60.6)</w:t>
            </w:r>
          </w:p>
        </w:tc>
        <w:tc>
          <w:tcPr>
            <w:tcW w:w="1188" w:type="dxa"/>
          </w:tcPr>
          <w:p w14:paraId="25DFA4BE" w14:textId="409AD50C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54(39.4)</w:t>
            </w:r>
          </w:p>
        </w:tc>
        <w:tc>
          <w:tcPr>
            <w:tcW w:w="1188" w:type="dxa"/>
          </w:tcPr>
          <w:p w14:paraId="55B5C6EA" w14:textId="62DC770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44(37.8)</w:t>
            </w:r>
          </w:p>
        </w:tc>
        <w:tc>
          <w:tcPr>
            <w:tcW w:w="1188" w:type="dxa"/>
          </w:tcPr>
          <w:p w14:paraId="583488B0" w14:textId="3ECFBD15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01(62.2)</w:t>
            </w:r>
          </w:p>
        </w:tc>
        <w:tc>
          <w:tcPr>
            <w:tcW w:w="1188" w:type="dxa"/>
          </w:tcPr>
          <w:p w14:paraId="489A513A" w14:textId="0B36D49A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82(43.7)</w:t>
            </w:r>
          </w:p>
        </w:tc>
        <w:tc>
          <w:tcPr>
            <w:tcW w:w="1188" w:type="dxa"/>
          </w:tcPr>
          <w:p w14:paraId="15AF909B" w14:textId="5186CDB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63(56.3)</w:t>
            </w:r>
          </w:p>
        </w:tc>
        <w:tc>
          <w:tcPr>
            <w:tcW w:w="1188" w:type="dxa"/>
          </w:tcPr>
          <w:p w14:paraId="3C2BF0E1" w14:textId="3B8FDBE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14(33.2)</w:t>
            </w:r>
          </w:p>
        </w:tc>
        <w:tc>
          <w:tcPr>
            <w:tcW w:w="1188" w:type="dxa"/>
          </w:tcPr>
          <w:p w14:paraId="1A8D2AE5" w14:textId="18F3D34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31(66.8)</w:t>
            </w:r>
          </w:p>
        </w:tc>
        <w:tc>
          <w:tcPr>
            <w:tcW w:w="1188" w:type="dxa"/>
          </w:tcPr>
          <w:p w14:paraId="0FBFE3F2" w14:textId="52B8E745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55(55.0)</w:t>
            </w:r>
          </w:p>
        </w:tc>
        <w:tc>
          <w:tcPr>
            <w:tcW w:w="1188" w:type="dxa"/>
          </w:tcPr>
          <w:p w14:paraId="4F986300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90(45.0)</w:t>
            </w:r>
          </w:p>
        </w:tc>
      </w:tr>
      <w:tr w:rsidR="00DE3849" w:rsidRPr="00514DF5" w14:paraId="7E289D21" w14:textId="77777777" w:rsidTr="003C0643">
        <w:trPr>
          <w:trHeight w:val="232"/>
        </w:trPr>
        <w:tc>
          <w:tcPr>
            <w:tcW w:w="1500" w:type="dxa"/>
          </w:tcPr>
          <w:p w14:paraId="34D02E02" w14:textId="23E75839" w:rsidR="00A5121C" w:rsidRPr="00514DF5" w:rsidRDefault="00DE3849" w:rsidP="00DE3849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&gt;</w:t>
            </w:r>
            <w:r w:rsidR="00A5121C" w:rsidRPr="00514DF5">
              <w:rPr>
                <w:rFonts w:cs="Times New Roman"/>
                <w:sz w:val="22"/>
              </w:rPr>
              <w:t>40</w:t>
            </w:r>
          </w:p>
        </w:tc>
        <w:tc>
          <w:tcPr>
            <w:tcW w:w="1188" w:type="dxa"/>
          </w:tcPr>
          <w:p w14:paraId="5F30CA40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98(67.7)</w:t>
            </w:r>
          </w:p>
        </w:tc>
        <w:tc>
          <w:tcPr>
            <w:tcW w:w="1188" w:type="dxa"/>
          </w:tcPr>
          <w:p w14:paraId="4108F889" w14:textId="4BEF3C44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42(32.3)</w:t>
            </w:r>
          </w:p>
        </w:tc>
        <w:tc>
          <w:tcPr>
            <w:tcW w:w="1188" w:type="dxa"/>
          </w:tcPr>
          <w:p w14:paraId="54DB249A" w14:textId="4295B18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47(33.4)</w:t>
            </w:r>
          </w:p>
        </w:tc>
        <w:tc>
          <w:tcPr>
            <w:tcW w:w="1188" w:type="dxa"/>
          </w:tcPr>
          <w:p w14:paraId="4DF4308A" w14:textId="03C8A59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93(66.6)</w:t>
            </w:r>
          </w:p>
        </w:tc>
        <w:tc>
          <w:tcPr>
            <w:tcW w:w="1188" w:type="dxa"/>
          </w:tcPr>
          <w:p w14:paraId="00E0298E" w14:textId="5CFD4AF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6(37.7)</w:t>
            </w:r>
          </w:p>
        </w:tc>
        <w:tc>
          <w:tcPr>
            <w:tcW w:w="1188" w:type="dxa"/>
          </w:tcPr>
          <w:p w14:paraId="63F7F260" w14:textId="7C32EA4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74(62.3)</w:t>
            </w:r>
          </w:p>
        </w:tc>
        <w:tc>
          <w:tcPr>
            <w:tcW w:w="1188" w:type="dxa"/>
          </w:tcPr>
          <w:p w14:paraId="21CAA462" w14:textId="4853B21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9(24.8)</w:t>
            </w:r>
          </w:p>
        </w:tc>
        <w:tc>
          <w:tcPr>
            <w:tcW w:w="1188" w:type="dxa"/>
          </w:tcPr>
          <w:p w14:paraId="5D547829" w14:textId="4DE3EAA8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31(75.2)</w:t>
            </w:r>
          </w:p>
        </w:tc>
        <w:tc>
          <w:tcPr>
            <w:tcW w:w="1188" w:type="dxa"/>
          </w:tcPr>
          <w:p w14:paraId="10336B60" w14:textId="34B34B1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20(50.0)</w:t>
            </w:r>
          </w:p>
        </w:tc>
        <w:tc>
          <w:tcPr>
            <w:tcW w:w="1188" w:type="dxa"/>
          </w:tcPr>
          <w:p w14:paraId="1FAAFFEB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20(50.0)</w:t>
            </w:r>
          </w:p>
        </w:tc>
      </w:tr>
      <w:tr w:rsidR="00A5121C" w:rsidRPr="00514DF5" w14:paraId="14DDBECA" w14:textId="77777777" w:rsidTr="003C0643">
        <w:trPr>
          <w:trHeight w:val="209"/>
        </w:trPr>
        <w:tc>
          <w:tcPr>
            <w:tcW w:w="1500" w:type="dxa"/>
          </w:tcPr>
          <w:p w14:paraId="7720F51E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sym w:font="Symbol" w:char="F063"/>
            </w:r>
            <w:r w:rsidRPr="00514DF5">
              <w:rPr>
                <w:rFonts w:cs="Times New Roman"/>
                <w:sz w:val="22"/>
              </w:rPr>
              <w:t>² (</w:t>
            </w:r>
            <w:r w:rsidRPr="00514DF5">
              <w:rPr>
                <w:rFonts w:cs="Times New Roman"/>
                <w:i/>
                <w:iCs/>
                <w:sz w:val="22"/>
              </w:rPr>
              <w:t>P</w:t>
            </w:r>
            <w:r w:rsidRPr="00514DF5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2376" w:type="dxa"/>
            <w:gridSpan w:val="2"/>
          </w:tcPr>
          <w:p w14:paraId="46688319" w14:textId="01FAC43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.480(0.039)</w:t>
            </w:r>
          </w:p>
        </w:tc>
        <w:tc>
          <w:tcPr>
            <w:tcW w:w="2376" w:type="dxa"/>
            <w:gridSpan w:val="2"/>
          </w:tcPr>
          <w:p w14:paraId="3E93861C" w14:textId="438677DD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.605(0.272)</w:t>
            </w:r>
          </w:p>
        </w:tc>
        <w:tc>
          <w:tcPr>
            <w:tcW w:w="2376" w:type="dxa"/>
            <w:gridSpan w:val="2"/>
          </w:tcPr>
          <w:p w14:paraId="1A34B62B" w14:textId="52CCB21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7.384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726AB0E7" w14:textId="11D957E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9.829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327A3205" w14:textId="0C92AFB0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.442(0.066)</w:t>
            </w:r>
          </w:p>
        </w:tc>
      </w:tr>
      <w:tr w:rsidR="00DE3849" w:rsidRPr="00514DF5" w14:paraId="586A3838" w14:textId="77777777" w:rsidTr="003C0643">
        <w:trPr>
          <w:trHeight w:val="232"/>
        </w:trPr>
        <w:tc>
          <w:tcPr>
            <w:tcW w:w="3876" w:type="dxa"/>
            <w:gridSpan w:val="3"/>
          </w:tcPr>
          <w:p w14:paraId="4C927A9E" w14:textId="01FE871F" w:rsidR="00B51C44" w:rsidRPr="00514DF5" w:rsidRDefault="00DE3849" w:rsidP="003223BA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Educational level</w:t>
            </w:r>
          </w:p>
        </w:tc>
        <w:tc>
          <w:tcPr>
            <w:tcW w:w="1188" w:type="dxa"/>
          </w:tcPr>
          <w:p w14:paraId="00BABF97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7D055F8D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04F6F605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147137A6" w14:textId="0330DF66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717044B4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720560F1" w14:textId="701BB15E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2A76D99D" w14:textId="02117014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2C872A30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DE3849" w:rsidRPr="00514DF5" w14:paraId="72D008E2" w14:textId="77777777" w:rsidTr="003C0643">
        <w:trPr>
          <w:trHeight w:val="465"/>
        </w:trPr>
        <w:tc>
          <w:tcPr>
            <w:tcW w:w="1500" w:type="dxa"/>
          </w:tcPr>
          <w:p w14:paraId="7DFBB2CD" w14:textId="4732F2A9" w:rsidR="00A5121C" w:rsidRPr="00514DF5" w:rsidRDefault="00DE3849" w:rsidP="009C54B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High school and below</w:t>
            </w:r>
          </w:p>
        </w:tc>
        <w:tc>
          <w:tcPr>
            <w:tcW w:w="1188" w:type="dxa"/>
          </w:tcPr>
          <w:p w14:paraId="03612D03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23(59.7)</w:t>
            </w:r>
          </w:p>
        </w:tc>
        <w:tc>
          <w:tcPr>
            <w:tcW w:w="1188" w:type="dxa"/>
          </w:tcPr>
          <w:p w14:paraId="5D883306" w14:textId="4C614358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85(40.3)</w:t>
            </w:r>
          </w:p>
        </w:tc>
        <w:tc>
          <w:tcPr>
            <w:tcW w:w="1188" w:type="dxa"/>
          </w:tcPr>
          <w:p w14:paraId="280FC94C" w14:textId="18B12E7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42(34.2)</w:t>
            </w:r>
          </w:p>
        </w:tc>
        <w:tc>
          <w:tcPr>
            <w:tcW w:w="1188" w:type="dxa"/>
          </w:tcPr>
          <w:p w14:paraId="0A72E7F3" w14:textId="6050EC50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86(65.8)</w:t>
            </w:r>
          </w:p>
        </w:tc>
        <w:tc>
          <w:tcPr>
            <w:tcW w:w="1188" w:type="dxa"/>
          </w:tcPr>
          <w:p w14:paraId="2FF42589" w14:textId="6BE0B4C4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78(39.3)</w:t>
            </w:r>
          </w:p>
        </w:tc>
        <w:tc>
          <w:tcPr>
            <w:tcW w:w="1188" w:type="dxa"/>
          </w:tcPr>
          <w:p w14:paraId="37505E42" w14:textId="2683C0E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30(60.7)</w:t>
            </w:r>
          </w:p>
        </w:tc>
        <w:tc>
          <w:tcPr>
            <w:tcW w:w="1188" w:type="dxa"/>
          </w:tcPr>
          <w:p w14:paraId="14189313" w14:textId="278D62D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94(27.4)</w:t>
            </w:r>
          </w:p>
        </w:tc>
        <w:tc>
          <w:tcPr>
            <w:tcW w:w="1188" w:type="dxa"/>
          </w:tcPr>
          <w:p w14:paraId="611D83C1" w14:textId="7616DAE0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14(72.6)</w:t>
            </w:r>
          </w:p>
        </w:tc>
        <w:tc>
          <w:tcPr>
            <w:tcW w:w="1188" w:type="dxa"/>
          </w:tcPr>
          <w:p w14:paraId="4D1A58C7" w14:textId="5364E7CD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43(48.4)</w:t>
            </w:r>
          </w:p>
        </w:tc>
        <w:tc>
          <w:tcPr>
            <w:tcW w:w="1188" w:type="dxa"/>
          </w:tcPr>
          <w:p w14:paraId="06CC9DD8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65(51.6)</w:t>
            </w:r>
          </w:p>
        </w:tc>
      </w:tr>
      <w:tr w:rsidR="00DE3849" w:rsidRPr="00514DF5" w14:paraId="716A517F" w14:textId="77777777" w:rsidTr="003C0643">
        <w:trPr>
          <w:trHeight w:val="699"/>
        </w:trPr>
        <w:tc>
          <w:tcPr>
            <w:tcW w:w="1500" w:type="dxa"/>
          </w:tcPr>
          <w:p w14:paraId="31F1C6C1" w14:textId="27480353" w:rsidR="00A5121C" w:rsidRPr="00514DF5" w:rsidRDefault="00DE3849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Universities (including junior colleges)</w:t>
            </w:r>
          </w:p>
        </w:tc>
        <w:tc>
          <w:tcPr>
            <w:tcW w:w="1188" w:type="dxa"/>
          </w:tcPr>
          <w:p w14:paraId="1BEC3155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12(63.6)</w:t>
            </w:r>
          </w:p>
        </w:tc>
        <w:tc>
          <w:tcPr>
            <w:tcW w:w="1188" w:type="dxa"/>
          </w:tcPr>
          <w:p w14:paraId="1951F2CC" w14:textId="004FC37A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79(36.4)</w:t>
            </w:r>
          </w:p>
        </w:tc>
        <w:tc>
          <w:tcPr>
            <w:tcW w:w="1188" w:type="dxa"/>
          </w:tcPr>
          <w:p w14:paraId="197014D1" w14:textId="1B86ABC8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04(37.3)</w:t>
            </w:r>
          </w:p>
        </w:tc>
        <w:tc>
          <w:tcPr>
            <w:tcW w:w="1188" w:type="dxa"/>
          </w:tcPr>
          <w:p w14:paraId="28650209" w14:textId="1878CEA8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87(62.7)</w:t>
            </w:r>
          </w:p>
        </w:tc>
        <w:tc>
          <w:tcPr>
            <w:tcW w:w="1188" w:type="dxa"/>
          </w:tcPr>
          <w:p w14:paraId="6AA8580C" w14:textId="65D7C9B8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42(49.9)</w:t>
            </w:r>
          </w:p>
        </w:tc>
        <w:tc>
          <w:tcPr>
            <w:tcW w:w="1188" w:type="dxa"/>
          </w:tcPr>
          <w:p w14:paraId="398948C0" w14:textId="22628BE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49(50.1)</w:t>
            </w:r>
          </w:p>
        </w:tc>
        <w:tc>
          <w:tcPr>
            <w:tcW w:w="1188" w:type="dxa"/>
          </w:tcPr>
          <w:p w14:paraId="5B38756C" w14:textId="399E2AFC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48(35.2)</w:t>
            </w:r>
          </w:p>
        </w:tc>
        <w:tc>
          <w:tcPr>
            <w:tcW w:w="1188" w:type="dxa"/>
          </w:tcPr>
          <w:p w14:paraId="75D79348" w14:textId="03E3C803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43(64.8)</w:t>
            </w:r>
          </w:p>
        </w:tc>
        <w:tc>
          <w:tcPr>
            <w:tcW w:w="1188" w:type="dxa"/>
          </w:tcPr>
          <w:p w14:paraId="77DC3C05" w14:textId="44546C9D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78(51.2)</w:t>
            </w:r>
          </w:p>
        </w:tc>
        <w:tc>
          <w:tcPr>
            <w:tcW w:w="1188" w:type="dxa"/>
          </w:tcPr>
          <w:p w14:paraId="56F789B2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13(48.8)</w:t>
            </w:r>
          </w:p>
        </w:tc>
      </w:tr>
      <w:tr w:rsidR="00DE3849" w:rsidRPr="00514DF5" w14:paraId="63A368B0" w14:textId="77777777" w:rsidTr="003C0643">
        <w:trPr>
          <w:trHeight w:val="473"/>
        </w:trPr>
        <w:tc>
          <w:tcPr>
            <w:tcW w:w="1500" w:type="dxa"/>
          </w:tcPr>
          <w:p w14:paraId="16C55B31" w14:textId="2D7A2903" w:rsidR="00A5121C" w:rsidRPr="00514DF5" w:rsidRDefault="00DE3849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Graduate degree or above</w:t>
            </w:r>
          </w:p>
        </w:tc>
        <w:tc>
          <w:tcPr>
            <w:tcW w:w="1188" w:type="dxa"/>
          </w:tcPr>
          <w:p w14:paraId="676F4D15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1(53.5)</w:t>
            </w:r>
          </w:p>
        </w:tc>
        <w:tc>
          <w:tcPr>
            <w:tcW w:w="1188" w:type="dxa"/>
          </w:tcPr>
          <w:p w14:paraId="2572205A" w14:textId="06CDC034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9(46.5)</w:t>
            </w:r>
          </w:p>
        </w:tc>
        <w:tc>
          <w:tcPr>
            <w:tcW w:w="1188" w:type="dxa"/>
          </w:tcPr>
          <w:p w14:paraId="2940C323" w14:textId="6D9CC2F1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8(40.0)</w:t>
            </w:r>
          </w:p>
        </w:tc>
        <w:tc>
          <w:tcPr>
            <w:tcW w:w="1188" w:type="dxa"/>
          </w:tcPr>
          <w:p w14:paraId="51DC251F" w14:textId="31EF956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2(60.0)</w:t>
            </w:r>
          </w:p>
        </w:tc>
        <w:tc>
          <w:tcPr>
            <w:tcW w:w="1188" w:type="dxa"/>
          </w:tcPr>
          <w:p w14:paraId="4C636E5C" w14:textId="547CD2FC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3(42.9)</w:t>
            </w:r>
          </w:p>
        </w:tc>
        <w:tc>
          <w:tcPr>
            <w:tcW w:w="1188" w:type="dxa"/>
          </w:tcPr>
          <w:p w14:paraId="66BF32A9" w14:textId="53B6FAB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7(57.1)</w:t>
            </w:r>
          </w:p>
        </w:tc>
        <w:tc>
          <w:tcPr>
            <w:tcW w:w="1188" w:type="dxa"/>
          </w:tcPr>
          <w:p w14:paraId="5CDA8A3F" w14:textId="2DBD314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6(38.8)</w:t>
            </w:r>
          </w:p>
        </w:tc>
        <w:tc>
          <w:tcPr>
            <w:tcW w:w="1188" w:type="dxa"/>
          </w:tcPr>
          <w:p w14:paraId="52DB26E5" w14:textId="4E180865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4(61.2)</w:t>
            </w:r>
          </w:p>
        </w:tc>
        <w:tc>
          <w:tcPr>
            <w:tcW w:w="1188" w:type="dxa"/>
          </w:tcPr>
          <w:p w14:paraId="264FF2F1" w14:textId="6A3A1F9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5(55.9)</w:t>
            </w:r>
          </w:p>
        </w:tc>
        <w:tc>
          <w:tcPr>
            <w:tcW w:w="1188" w:type="dxa"/>
          </w:tcPr>
          <w:p w14:paraId="6427BDA6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5(44.1)</w:t>
            </w:r>
          </w:p>
        </w:tc>
      </w:tr>
      <w:tr w:rsidR="00A5121C" w:rsidRPr="00514DF5" w14:paraId="0F3A6437" w14:textId="77777777" w:rsidTr="003C0643">
        <w:trPr>
          <w:trHeight w:val="202"/>
        </w:trPr>
        <w:tc>
          <w:tcPr>
            <w:tcW w:w="1500" w:type="dxa"/>
          </w:tcPr>
          <w:p w14:paraId="0EF40A8C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sym w:font="Symbol" w:char="F063"/>
            </w:r>
            <w:r w:rsidRPr="00514DF5">
              <w:rPr>
                <w:rFonts w:cs="Times New Roman"/>
                <w:sz w:val="22"/>
              </w:rPr>
              <w:t>² (</w:t>
            </w:r>
            <w:r w:rsidRPr="00514DF5">
              <w:rPr>
                <w:rFonts w:cs="Times New Roman"/>
                <w:i/>
                <w:iCs/>
                <w:sz w:val="22"/>
              </w:rPr>
              <w:t xml:space="preserve">P </w:t>
            </w:r>
            <w:r w:rsidRPr="00514DF5">
              <w:rPr>
                <w:rFonts w:cs="Times New Roman"/>
                <w:sz w:val="22"/>
              </w:rPr>
              <w:t>value)</w:t>
            </w:r>
          </w:p>
        </w:tc>
        <w:tc>
          <w:tcPr>
            <w:tcW w:w="2376" w:type="dxa"/>
            <w:gridSpan w:val="2"/>
          </w:tcPr>
          <w:p w14:paraId="434551D5" w14:textId="212526A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.529(0.009)</w:t>
            </w:r>
          </w:p>
        </w:tc>
        <w:tc>
          <w:tcPr>
            <w:tcW w:w="2376" w:type="dxa"/>
            <w:gridSpan w:val="2"/>
          </w:tcPr>
          <w:p w14:paraId="70A6B02B" w14:textId="4F447CC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.136(0.208)</w:t>
            </w:r>
          </w:p>
        </w:tc>
        <w:tc>
          <w:tcPr>
            <w:tcW w:w="2376" w:type="dxa"/>
            <w:gridSpan w:val="2"/>
          </w:tcPr>
          <w:p w14:paraId="4A366A95" w14:textId="41C8DF51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6.726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2D9AA620" w14:textId="522C050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.312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55614254" w14:textId="3C6FF1C3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.496(0.174)</w:t>
            </w:r>
          </w:p>
        </w:tc>
      </w:tr>
      <w:tr w:rsidR="00DE3849" w:rsidRPr="00514DF5" w14:paraId="7C65D461" w14:textId="77777777" w:rsidTr="003C0643">
        <w:trPr>
          <w:trHeight w:val="232"/>
        </w:trPr>
        <w:tc>
          <w:tcPr>
            <w:tcW w:w="1500" w:type="dxa"/>
          </w:tcPr>
          <w:p w14:paraId="4E234156" w14:textId="3080E25D" w:rsidR="003223BA" w:rsidRPr="00514DF5" w:rsidRDefault="00DE3849" w:rsidP="003223BA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Occupation </w:t>
            </w:r>
          </w:p>
        </w:tc>
        <w:tc>
          <w:tcPr>
            <w:tcW w:w="1188" w:type="dxa"/>
          </w:tcPr>
          <w:p w14:paraId="23F7B6C1" w14:textId="77777777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10A3D0ED" w14:textId="77777777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33188D2C" w14:textId="77777777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23FE4DFE" w14:textId="77777777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4251D535" w14:textId="77777777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362F93F1" w14:textId="37BBFFD1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F9570FC" w14:textId="77777777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098F516" w14:textId="4C0ED1DA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7792CE77" w14:textId="20E3DCC3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5607982D" w14:textId="77777777" w:rsidR="003223BA" w:rsidRPr="00514DF5" w:rsidRDefault="003223BA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DE3849" w:rsidRPr="00514DF5" w14:paraId="0CE6F7C1" w14:textId="77777777" w:rsidTr="003C0643">
        <w:trPr>
          <w:trHeight w:val="473"/>
        </w:trPr>
        <w:tc>
          <w:tcPr>
            <w:tcW w:w="1500" w:type="dxa"/>
          </w:tcPr>
          <w:p w14:paraId="69918BDD" w14:textId="410052B6" w:rsidR="00A5121C" w:rsidRPr="00514DF5" w:rsidRDefault="00DE3849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School students</w:t>
            </w:r>
          </w:p>
        </w:tc>
        <w:tc>
          <w:tcPr>
            <w:tcW w:w="1188" w:type="dxa"/>
          </w:tcPr>
          <w:p w14:paraId="5F1717A2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05(62.3)</w:t>
            </w:r>
          </w:p>
        </w:tc>
        <w:tc>
          <w:tcPr>
            <w:tcW w:w="1188" w:type="dxa"/>
          </w:tcPr>
          <w:p w14:paraId="5A18349B" w14:textId="7E56722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09(37.7)</w:t>
            </w:r>
          </w:p>
        </w:tc>
        <w:tc>
          <w:tcPr>
            <w:tcW w:w="1188" w:type="dxa"/>
          </w:tcPr>
          <w:p w14:paraId="435709DD" w14:textId="11745DCD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08(37.6)</w:t>
            </w:r>
          </w:p>
        </w:tc>
        <w:tc>
          <w:tcPr>
            <w:tcW w:w="1188" w:type="dxa"/>
          </w:tcPr>
          <w:p w14:paraId="7B717383" w14:textId="383F441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06(62.4)</w:t>
            </w:r>
          </w:p>
        </w:tc>
        <w:tc>
          <w:tcPr>
            <w:tcW w:w="1188" w:type="dxa"/>
          </w:tcPr>
          <w:p w14:paraId="719A2B5C" w14:textId="1DA8706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03(49.8)</w:t>
            </w:r>
          </w:p>
        </w:tc>
        <w:tc>
          <w:tcPr>
            <w:tcW w:w="1188" w:type="dxa"/>
          </w:tcPr>
          <w:p w14:paraId="1454E356" w14:textId="61EDF87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11(50.2)</w:t>
            </w:r>
          </w:p>
        </w:tc>
        <w:tc>
          <w:tcPr>
            <w:tcW w:w="1188" w:type="dxa"/>
          </w:tcPr>
          <w:p w14:paraId="0138F07A" w14:textId="0161B22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43(34.9)</w:t>
            </w:r>
          </w:p>
        </w:tc>
        <w:tc>
          <w:tcPr>
            <w:tcW w:w="1188" w:type="dxa"/>
          </w:tcPr>
          <w:p w14:paraId="6898077C" w14:textId="1BFCD34C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71(65.1)</w:t>
            </w:r>
          </w:p>
        </w:tc>
        <w:tc>
          <w:tcPr>
            <w:tcW w:w="1188" w:type="dxa"/>
          </w:tcPr>
          <w:p w14:paraId="6DA71451" w14:textId="66FF3B6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08(50.0)</w:t>
            </w:r>
          </w:p>
        </w:tc>
        <w:tc>
          <w:tcPr>
            <w:tcW w:w="1188" w:type="dxa"/>
          </w:tcPr>
          <w:p w14:paraId="3DC36ADA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06(50.0)</w:t>
            </w:r>
          </w:p>
        </w:tc>
      </w:tr>
      <w:tr w:rsidR="00DE3849" w:rsidRPr="00514DF5" w14:paraId="185FAA55" w14:textId="77777777" w:rsidTr="003C0643">
        <w:trPr>
          <w:trHeight w:val="465"/>
        </w:trPr>
        <w:tc>
          <w:tcPr>
            <w:tcW w:w="1500" w:type="dxa"/>
          </w:tcPr>
          <w:p w14:paraId="13BB5054" w14:textId="1763E19D" w:rsidR="00DE3849" w:rsidRPr="00514DF5" w:rsidRDefault="00DE3849" w:rsidP="00DE3849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Enterprises</w:t>
            </w:r>
          </w:p>
        </w:tc>
        <w:tc>
          <w:tcPr>
            <w:tcW w:w="1188" w:type="dxa"/>
          </w:tcPr>
          <w:p w14:paraId="2BCA7D6A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46(64.1)</w:t>
            </w:r>
          </w:p>
        </w:tc>
        <w:tc>
          <w:tcPr>
            <w:tcW w:w="1188" w:type="dxa"/>
          </w:tcPr>
          <w:p w14:paraId="5808C36C" w14:textId="6F2C3983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8(35.9)</w:t>
            </w:r>
          </w:p>
        </w:tc>
        <w:tc>
          <w:tcPr>
            <w:tcW w:w="1188" w:type="dxa"/>
          </w:tcPr>
          <w:p w14:paraId="22E964D2" w14:textId="6E23C5D3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45(37.8)</w:t>
            </w:r>
          </w:p>
        </w:tc>
        <w:tc>
          <w:tcPr>
            <w:tcW w:w="1188" w:type="dxa"/>
          </w:tcPr>
          <w:p w14:paraId="479E543C" w14:textId="6D691494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39(62.2)</w:t>
            </w:r>
          </w:p>
        </w:tc>
        <w:tc>
          <w:tcPr>
            <w:tcW w:w="1188" w:type="dxa"/>
          </w:tcPr>
          <w:p w14:paraId="03D7529A" w14:textId="4D42BC83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6(43.2)</w:t>
            </w:r>
          </w:p>
        </w:tc>
        <w:tc>
          <w:tcPr>
            <w:tcW w:w="1188" w:type="dxa"/>
          </w:tcPr>
          <w:p w14:paraId="40B58957" w14:textId="1446D1E2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18(56.8)</w:t>
            </w:r>
          </w:p>
        </w:tc>
        <w:tc>
          <w:tcPr>
            <w:tcW w:w="1188" w:type="dxa"/>
          </w:tcPr>
          <w:p w14:paraId="1B0C3FE2" w14:textId="7BEE96A0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4(32.3)</w:t>
            </w:r>
          </w:p>
        </w:tc>
        <w:tc>
          <w:tcPr>
            <w:tcW w:w="1188" w:type="dxa"/>
          </w:tcPr>
          <w:p w14:paraId="38088D86" w14:textId="0B157BED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60(67.7)</w:t>
            </w:r>
          </w:p>
        </w:tc>
        <w:tc>
          <w:tcPr>
            <w:tcW w:w="1188" w:type="dxa"/>
          </w:tcPr>
          <w:p w14:paraId="633DE89D" w14:textId="2B640B0C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20(57.3)</w:t>
            </w:r>
          </w:p>
        </w:tc>
        <w:tc>
          <w:tcPr>
            <w:tcW w:w="1188" w:type="dxa"/>
          </w:tcPr>
          <w:p w14:paraId="5911BBD4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4(42.7)</w:t>
            </w:r>
          </w:p>
        </w:tc>
      </w:tr>
      <w:tr w:rsidR="00DE3849" w:rsidRPr="00514DF5" w14:paraId="63E7BEC2" w14:textId="77777777" w:rsidTr="003C0643">
        <w:trPr>
          <w:trHeight w:val="232"/>
        </w:trPr>
        <w:tc>
          <w:tcPr>
            <w:tcW w:w="1500" w:type="dxa"/>
          </w:tcPr>
          <w:p w14:paraId="29162B17" w14:textId="51A1EBEF" w:rsidR="00DE3849" w:rsidRPr="00514DF5" w:rsidRDefault="00DE3849" w:rsidP="00DE3849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Workers</w:t>
            </w:r>
          </w:p>
        </w:tc>
        <w:tc>
          <w:tcPr>
            <w:tcW w:w="1188" w:type="dxa"/>
          </w:tcPr>
          <w:p w14:paraId="0BA625EF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5(59.9)</w:t>
            </w:r>
          </w:p>
        </w:tc>
        <w:tc>
          <w:tcPr>
            <w:tcW w:w="1188" w:type="dxa"/>
          </w:tcPr>
          <w:p w14:paraId="17A46D33" w14:textId="663963C2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7(40.1)</w:t>
            </w:r>
          </w:p>
        </w:tc>
        <w:tc>
          <w:tcPr>
            <w:tcW w:w="1188" w:type="dxa"/>
          </w:tcPr>
          <w:p w14:paraId="5EA53D1D" w14:textId="73476561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0(35.2)</w:t>
            </w:r>
          </w:p>
        </w:tc>
        <w:tc>
          <w:tcPr>
            <w:tcW w:w="1188" w:type="dxa"/>
          </w:tcPr>
          <w:p w14:paraId="7DB69256" w14:textId="15091E92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2(64.8)</w:t>
            </w:r>
          </w:p>
        </w:tc>
        <w:tc>
          <w:tcPr>
            <w:tcW w:w="1188" w:type="dxa"/>
          </w:tcPr>
          <w:p w14:paraId="6F28DA73" w14:textId="523FFA0E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3(44.4)</w:t>
            </w:r>
          </w:p>
        </w:tc>
        <w:tc>
          <w:tcPr>
            <w:tcW w:w="1188" w:type="dxa"/>
          </w:tcPr>
          <w:p w14:paraId="58381FD3" w14:textId="7B68C572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9(55.6)</w:t>
            </w:r>
          </w:p>
        </w:tc>
        <w:tc>
          <w:tcPr>
            <w:tcW w:w="1188" w:type="dxa"/>
          </w:tcPr>
          <w:p w14:paraId="2F561E1C" w14:textId="7D6BA8DC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8(26.8)</w:t>
            </w:r>
          </w:p>
        </w:tc>
        <w:tc>
          <w:tcPr>
            <w:tcW w:w="1188" w:type="dxa"/>
          </w:tcPr>
          <w:p w14:paraId="57B73377" w14:textId="263A0944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4(73.2)</w:t>
            </w:r>
          </w:p>
        </w:tc>
        <w:tc>
          <w:tcPr>
            <w:tcW w:w="1188" w:type="dxa"/>
          </w:tcPr>
          <w:p w14:paraId="19FE0D54" w14:textId="3B2A1011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7(54.2)</w:t>
            </w:r>
          </w:p>
        </w:tc>
        <w:tc>
          <w:tcPr>
            <w:tcW w:w="1188" w:type="dxa"/>
          </w:tcPr>
          <w:p w14:paraId="425221CE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5(45.8)</w:t>
            </w:r>
          </w:p>
        </w:tc>
      </w:tr>
      <w:tr w:rsidR="00DE3849" w:rsidRPr="00514DF5" w14:paraId="13FBBDC4" w14:textId="77777777" w:rsidTr="003C0643">
        <w:trPr>
          <w:trHeight w:val="232"/>
        </w:trPr>
        <w:tc>
          <w:tcPr>
            <w:tcW w:w="1500" w:type="dxa"/>
          </w:tcPr>
          <w:p w14:paraId="4C8E07D2" w14:textId="2D010CCF" w:rsidR="00DE3849" w:rsidRPr="00514DF5" w:rsidRDefault="00DE3849" w:rsidP="00DE3849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Farmers</w:t>
            </w:r>
          </w:p>
        </w:tc>
        <w:tc>
          <w:tcPr>
            <w:tcW w:w="1188" w:type="dxa"/>
          </w:tcPr>
          <w:p w14:paraId="3D8D5218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0(53.4)</w:t>
            </w:r>
          </w:p>
        </w:tc>
        <w:tc>
          <w:tcPr>
            <w:tcW w:w="1188" w:type="dxa"/>
          </w:tcPr>
          <w:p w14:paraId="35A72CBB" w14:textId="1968C602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1(46.6)</w:t>
            </w:r>
          </w:p>
        </w:tc>
        <w:tc>
          <w:tcPr>
            <w:tcW w:w="1188" w:type="dxa"/>
          </w:tcPr>
          <w:p w14:paraId="4F0ABDDB" w14:textId="19E682E9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2(24.4)</w:t>
            </w:r>
          </w:p>
        </w:tc>
        <w:tc>
          <w:tcPr>
            <w:tcW w:w="1188" w:type="dxa"/>
          </w:tcPr>
          <w:p w14:paraId="37F81920" w14:textId="3B38DD24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9(75.6)</w:t>
            </w:r>
          </w:p>
        </w:tc>
        <w:tc>
          <w:tcPr>
            <w:tcW w:w="1188" w:type="dxa"/>
          </w:tcPr>
          <w:p w14:paraId="0490EEFE" w14:textId="1B824D99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9(29.8)</w:t>
            </w:r>
          </w:p>
        </w:tc>
        <w:tc>
          <w:tcPr>
            <w:tcW w:w="1188" w:type="dxa"/>
          </w:tcPr>
          <w:p w14:paraId="69D68DC0" w14:textId="70E79C8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2(70.2)</w:t>
            </w:r>
          </w:p>
        </w:tc>
        <w:tc>
          <w:tcPr>
            <w:tcW w:w="1188" w:type="dxa"/>
          </w:tcPr>
          <w:p w14:paraId="161B2DAC" w14:textId="006CDEDC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0(22.9)</w:t>
            </w:r>
          </w:p>
        </w:tc>
        <w:tc>
          <w:tcPr>
            <w:tcW w:w="1188" w:type="dxa"/>
          </w:tcPr>
          <w:p w14:paraId="3330D9BC" w14:textId="6BAE3C1E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1(77.1)</w:t>
            </w:r>
          </w:p>
        </w:tc>
        <w:tc>
          <w:tcPr>
            <w:tcW w:w="1188" w:type="dxa"/>
          </w:tcPr>
          <w:p w14:paraId="696BC84A" w14:textId="2A3E4D86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9(45.0)</w:t>
            </w:r>
          </w:p>
        </w:tc>
        <w:tc>
          <w:tcPr>
            <w:tcW w:w="1188" w:type="dxa"/>
          </w:tcPr>
          <w:p w14:paraId="66EFAE39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2(55.0)</w:t>
            </w:r>
          </w:p>
        </w:tc>
      </w:tr>
      <w:tr w:rsidR="00DE3849" w:rsidRPr="00514DF5" w14:paraId="32E6FB74" w14:textId="77777777" w:rsidTr="003C0643">
        <w:trPr>
          <w:trHeight w:val="465"/>
        </w:trPr>
        <w:tc>
          <w:tcPr>
            <w:tcW w:w="1500" w:type="dxa"/>
          </w:tcPr>
          <w:p w14:paraId="3BABC1C0" w14:textId="0CAA019A" w:rsidR="00DE3849" w:rsidRPr="00514DF5" w:rsidRDefault="00DE3849" w:rsidP="00DE3849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Others</w:t>
            </w:r>
          </w:p>
        </w:tc>
        <w:tc>
          <w:tcPr>
            <w:tcW w:w="1188" w:type="dxa"/>
          </w:tcPr>
          <w:p w14:paraId="4A53DFA2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20(64.3)</w:t>
            </w:r>
          </w:p>
        </w:tc>
        <w:tc>
          <w:tcPr>
            <w:tcW w:w="1188" w:type="dxa"/>
          </w:tcPr>
          <w:p w14:paraId="25AFAEA5" w14:textId="16865979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8(35.7)</w:t>
            </w:r>
          </w:p>
        </w:tc>
        <w:tc>
          <w:tcPr>
            <w:tcW w:w="1188" w:type="dxa"/>
          </w:tcPr>
          <w:p w14:paraId="438DCD66" w14:textId="0F888646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9(35.9)</w:t>
            </w:r>
          </w:p>
        </w:tc>
        <w:tc>
          <w:tcPr>
            <w:tcW w:w="1188" w:type="dxa"/>
          </w:tcPr>
          <w:p w14:paraId="4F12FDC2" w14:textId="0393D6E4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19(64.1)</w:t>
            </w:r>
          </w:p>
        </w:tc>
        <w:tc>
          <w:tcPr>
            <w:tcW w:w="1188" w:type="dxa"/>
          </w:tcPr>
          <w:p w14:paraId="2AD14629" w14:textId="16452C76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22(44.6)</w:t>
            </w:r>
          </w:p>
        </w:tc>
        <w:tc>
          <w:tcPr>
            <w:tcW w:w="1188" w:type="dxa"/>
          </w:tcPr>
          <w:p w14:paraId="5E0A353E" w14:textId="76C7568C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76(55.4)</w:t>
            </w:r>
          </w:p>
        </w:tc>
        <w:tc>
          <w:tcPr>
            <w:tcW w:w="1188" w:type="dxa"/>
          </w:tcPr>
          <w:p w14:paraId="307F6D33" w14:textId="5850351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3(34.7)</w:t>
            </w:r>
          </w:p>
        </w:tc>
        <w:tc>
          <w:tcPr>
            <w:tcW w:w="1188" w:type="dxa"/>
          </w:tcPr>
          <w:p w14:paraId="34C6696B" w14:textId="1811937E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25(65.3)</w:t>
            </w:r>
          </w:p>
        </w:tc>
        <w:tc>
          <w:tcPr>
            <w:tcW w:w="1188" w:type="dxa"/>
          </w:tcPr>
          <w:p w14:paraId="5FCBA883" w14:textId="741DC2C8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52(50.6)</w:t>
            </w:r>
          </w:p>
        </w:tc>
        <w:tc>
          <w:tcPr>
            <w:tcW w:w="1188" w:type="dxa"/>
          </w:tcPr>
          <w:p w14:paraId="230C88C0" w14:textId="77777777" w:rsidR="00DE3849" w:rsidRPr="00514DF5" w:rsidRDefault="00DE3849" w:rsidP="00DE3849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46(49.4)</w:t>
            </w:r>
          </w:p>
        </w:tc>
      </w:tr>
      <w:tr w:rsidR="00A5121C" w:rsidRPr="00514DF5" w14:paraId="5796F832" w14:textId="77777777" w:rsidTr="003C0643">
        <w:trPr>
          <w:trHeight w:val="209"/>
        </w:trPr>
        <w:tc>
          <w:tcPr>
            <w:tcW w:w="1500" w:type="dxa"/>
          </w:tcPr>
          <w:p w14:paraId="6249527A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sym w:font="Symbol" w:char="F063"/>
            </w:r>
            <w:r w:rsidRPr="00514DF5">
              <w:rPr>
                <w:rFonts w:cs="Times New Roman"/>
                <w:sz w:val="22"/>
              </w:rPr>
              <w:t>² (</w:t>
            </w:r>
            <w:r w:rsidRPr="00514DF5">
              <w:rPr>
                <w:rFonts w:cs="Times New Roman"/>
                <w:i/>
                <w:iCs/>
                <w:sz w:val="22"/>
              </w:rPr>
              <w:t>P</w:t>
            </w:r>
            <w:r w:rsidRPr="00514DF5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2376" w:type="dxa"/>
            <w:gridSpan w:val="2"/>
          </w:tcPr>
          <w:p w14:paraId="31EDFB25" w14:textId="6271B52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.062(0.195)</w:t>
            </w:r>
          </w:p>
        </w:tc>
        <w:tc>
          <w:tcPr>
            <w:tcW w:w="2376" w:type="dxa"/>
            <w:gridSpan w:val="2"/>
          </w:tcPr>
          <w:p w14:paraId="13858E24" w14:textId="59A7A9CA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.771(0.044)</w:t>
            </w:r>
          </w:p>
        </w:tc>
        <w:tc>
          <w:tcPr>
            <w:tcW w:w="2376" w:type="dxa"/>
            <w:gridSpan w:val="2"/>
          </w:tcPr>
          <w:p w14:paraId="29D58217" w14:textId="12FEC286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6.856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7FEFE940" w14:textId="527952B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.031(0.017)</w:t>
            </w:r>
          </w:p>
        </w:tc>
        <w:tc>
          <w:tcPr>
            <w:tcW w:w="2376" w:type="dxa"/>
            <w:gridSpan w:val="2"/>
          </w:tcPr>
          <w:p w14:paraId="11C898B4" w14:textId="3AC703F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.436(0.051)</w:t>
            </w:r>
          </w:p>
        </w:tc>
      </w:tr>
      <w:tr w:rsidR="00A5121C" w:rsidRPr="00514DF5" w14:paraId="3CDEDCF8" w14:textId="77777777" w:rsidTr="003C0643">
        <w:trPr>
          <w:trHeight w:val="232"/>
        </w:trPr>
        <w:tc>
          <w:tcPr>
            <w:tcW w:w="3876" w:type="dxa"/>
            <w:gridSpan w:val="3"/>
          </w:tcPr>
          <w:p w14:paraId="77FFB4BD" w14:textId="20A21E53" w:rsidR="00B51C44" w:rsidRPr="00514DF5" w:rsidRDefault="00DE3849" w:rsidP="003223BA">
            <w:pPr>
              <w:widowControl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lastRenderedPageBreak/>
              <w:t>Family members of cardiac patients</w:t>
            </w:r>
          </w:p>
        </w:tc>
        <w:tc>
          <w:tcPr>
            <w:tcW w:w="1188" w:type="dxa"/>
          </w:tcPr>
          <w:p w14:paraId="27C5B464" w14:textId="77777777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6A6325F" w14:textId="77777777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10E762BF" w14:textId="77777777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17C3F302" w14:textId="77777777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534E615A" w14:textId="77777777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00F99A6F" w14:textId="77777777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02A6348C" w14:textId="77777777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55BC88F4" w14:textId="2B9C7AE8" w:rsidR="00B51C44" w:rsidRPr="00514DF5" w:rsidRDefault="00B51C44" w:rsidP="003223BA">
            <w:pPr>
              <w:widowControl/>
              <w:rPr>
                <w:rFonts w:cs="Times New Roman"/>
                <w:sz w:val="22"/>
              </w:rPr>
            </w:pPr>
          </w:p>
        </w:tc>
      </w:tr>
      <w:tr w:rsidR="00DE3849" w:rsidRPr="00514DF5" w14:paraId="1C55977A" w14:textId="77777777" w:rsidTr="003C0643">
        <w:trPr>
          <w:trHeight w:val="232"/>
        </w:trPr>
        <w:tc>
          <w:tcPr>
            <w:tcW w:w="1500" w:type="dxa"/>
          </w:tcPr>
          <w:p w14:paraId="4CCFF840" w14:textId="639D7937" w:rsidR="00A5121C" w:rsidRPr="00514DF5" w:rsidRDefault="00DE3849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88" w:type="dxa"/>
          </w:tcPr>
          <w:p w14:paraId="28144C64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22(67.5)</w:t>
            </w:r>
          </w:p>
        </w:tc>
        <w:tc>
          <w:tcPr>
            <w:tcW w:w="1188" w:type="dxa"/>
          </w:tcPr>
          <w:p w14:paraId="3CBDBBC7" w14:textId="5217C67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03(32.5)</w:t>
            </w:r>
          </w:p>
        </w:tc>
        <w:tc>
          <w:tcPr>
            <w:tcW w:w="1188" w:type="dxa"/>
          </w:tcPr>
          <w:p w14:paraId="7A01178A" w14:textId="102996B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49(39.8)</w:t>
            </w:r>
          </w:p>
        </w:tc>
        <w:tc>
          <w:tcPr>
            <w:tcW w:w="1188" w:type="dxa"/>
          </w:tcPr>
          <w:p w14:paraId="779EAF14" w14:textId="26885070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76(60.2)</w:t>
            </w:r>
          </w:p>
        </w:tc>
        <w:tc>
          <w:tcPr>
            <w:tcW w:w="1188" w:type="dxa"/>
          </w:tcPr>
          <w:p w14:paraId="6C48BE75" w14:textId="085F37AA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07(49.1)</w:t>
            </w:r>
          </w:p>
        </w:tc>
        <w:tc>
          <w:tcPr>
            <w:tcW w:w="1188" w:type="dxa"/>
          </w:tcPr>
          <w:p w14:paraId="504096DA" w14:textId="47E71F8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18(50.9)</w:t>
            </w:r>
          </w:p>
        </w:tc>
        <w:tc>
          <w:tcPr>
            <w:tcW w:w="1188" w:type="dxa"/>
          </w:tcPr>
          <w:p w14:paraId="1119364D" w14:textId="08B1E679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49(39.8)</w:t>
            </w:r>
          </w:p>
        </w:tc>
        <w:tc>
          <w:tcPr>
            <w:tcW w:w="1188" w:type="dxa"/>
          </w:tcPr>
          <w:p w14:paraId="2F491911" w14:textId="2BE374A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76(60.2)</w:t>
            </w:r>
          </w:p>
        </w:tc>
        <w:tc>
          <w:tcPr>
            <w:tcW w:w="1188" w:type="dxa"/>
          </w:tcPr>
          <w:p w14:paraId="55D99BE1" w14:textId="4744A3B4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57(57.1)</w:t>
            </w:r>
          </w:p>
        </w:tc>
        <w:tc>
          <w:tcPr>
            <w:tcW w:w="1188" w:type="dxa"/>
          </w:tcPr>
          <w:p w14:paraId="183DF7BC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68(42.9)</w:t>
            </w:r>
          </w:p>
        </w:tc>
      </w:tr>
      <w:tr w:rsidR="00DE3849" w:rsidRPr="00514DF5" w14:paraId="13598BB8" w14:textId="77777777" w:rsidTr="003C0643">
        <w:trPr>
          <w:trHeight w:val="232"/>
        </w:trPr>
        <w:tc>
          <w:tcPr>
            <w:tcW w:w="1500" w:type="dxa"/>
          </w:tcPr>
          <w:p w14:paraId="1AA0F54B" w14:textId="26D31344" w:rsidR="00A5121C" w:rsidRPr="00514DF5" w:rsidRDefault="00DE3849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88" w:type="dxa"/>
          </w:tcPr>
          <w:p w14:paraId="0CD8288D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41(62.4)</w:t>
            </w:r>
          </w:p>
        </w:tc>
        <w:tc>
          <w:tcPr>
            <w:tcW w:w="1188" w:type="dxa"/>
          </w:tcPr>
          <w:p w14:paraId="7D46266C" w14:textId="45709F11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89(37.6)</w:t>
            </w:r>
          </w:p>
        </w:tc>
        <w:tc>
          <w:tcPr>
            <w:tcW w:w="1188" w:type="dxa"/>
          </w:tcPr>
          <w:p w14:paraId="39366C06" w14:textId="56829D9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83(37.4)</w:t>
            </w:r>
          </w:p>
        </w:tc>
        <w:tc>
          <w:tcPr>
            <w:tcW w:w="1188" w:type="dxa"/>
          </w:tcPr>
          <w:p w14:paraId="75226570" w14:textId="6BE5BACB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47(62.6)</w:t>
            </w:r>
          </w:p>
        </w:tc>
        <w:tc>
          <w:tcPr>
            <w:tcW w:w="1188" w:type="dxa"/>
          </w:tcPr>
          <w:p w14:paraId="74E194D1" w14:textId="4FFF8D40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80(48.7)</w:t>
            </w:r>
          </w:p>
        </w:tc>
        <w:tc>
          <w:tcPr>
            <w:tcW w:w="1188" w:type="dxa"/>
          </w:tcPr>
          <w:p w14:paraId="591C72AE" w14:textId="19DAB4E2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50(51.3)</w:t>
            </w:r>
          </w:p>
        </w:tc>
        <w:tc>
          <w:tcPr>
            <w:tcW w:w="1188" w:type="dxa"/>
          </w:tcPr>
          <w:p w14:paraId="6291DAB1" w14:textId="7659F36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74(33.2)</w:t>
            </w:r>
          </w:p>
        </w:tc>
        <w:tc>
          <w:tcPr>
            <w:tcW w:w="1188" w:type="dxa"/>
          </w:tcPr>
          <w:p w14:paraId="76360A8C" w14:textId="73DBA42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56(66.8)</w:t>
            </w:r>
          </w:p>
        </w:tc>
        <w:tc>
          <w:tcPr>
            <w:tcW w:w="1188" w:type="dxa"/>
          </w:tcPr>
          <w:p w14:paraId="073CFECA" w14:textId="22537180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23(50.3)</w:t>
            </w:r>
          </w:p>
        </w:tc>
        <w:tc>
          <w:tcPr>
            <w:tcW w:w="1188" w:type="dxa"/>
          </w:tcPr>
          <w:p w14:paraId="4A07411B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07(49.7)</w:t>
            </w:r>
          </w:p>
        </w:tc>
      </w:tr>
      <w:tr w:rsidR="00DE3849" w:rsidRPr="00514DF5" w14:paraId="409DF98B" w14:textId="77777777" w:rsidTr="003C0643">
        <w:trPr>
          <w:trHeight w:val="232"/>
        </w:trPr>
        <w:tc>
          <w:tcPr>
            <w:tcW w:w="1500" w:type="dxa"/>
          </w:tcPr>
          <w:p w14:paraId="6D51BC53" w14:textId="3A7394B4" w:rsidR="00A5121C" w:rsidRPr="00514DF5" w:rsidRDefault="00DE3849" w:rsidP="00A5121C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Do not sure</w:t>
            </w:r>
          </w:p>
        </w:tc>
        <w:tc>
          <w:tcPr>
            <w:tcW w:w="1188" w:type="dxa"/>
          </w:tcPr>
          <w:p w14:paraId="2AE26187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3(51.9)</w:t>
            </w:r>
          </w:p>
        </w:tc>
        <w:tc>
          <w:tcPr>
            <w:tcW w:w="1188" w:type="dxa"/>
          </w:tcPr>
          <w:p w14:paraId="0AE52405" w14:textId="3B5E1F6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1(48.1)</w:t>
            </w:r>
          </w:p>
        </w:tc>
        <w:tc>
          <w:tcPr>
            <w:tcW w:w="1188" w:type="dxa"/>
          </w:tcPr>
          <w:p w14:paraId="2487DA12" w14:textId="673BFC5F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2(26.1)</w:t>
            </w:r>
          </w:p>
        </w:tc>
        <w:tc>
          <w:tcPr>
            <w:tcW w:w="1188" w:type="dxa"/>
          </w:tcPr>
          <w:p w14:paraId="14ED3810" w14:textId="034DC7D2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32(73.9)</w:t>
            </w:r>
          </w:p>
        </w:tc>
        <w:tc>
          <w:tcPr>
            <w:tcW w:w="1188" w:type="dxa"/>
          </w:tcPr>
          <w:p w14:paraId="47F5761D" w14:textId="4C36A352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6(33.8)</w:t>
            </w:r>
          </w:p>
        </w:tc>
        <w:tc>
          <w:tcPr>
            <w:tcW w:w="1188" w:type="dxa"/>
          </w:tcPr>
          <w:p w14:paraId="46AC4AB4" w14:textId="6724718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08(66.2)</w:t>
            </w:r>
          </w:p>
        </w:tc>
        <w:tc>
          <w:tcPr>
            <w:tcW w:w="1188" w:type="dxa"/>
          </w:tcPr>
          <w:p w14:paraId="0E8E21C6" w14:textId="7C253C95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5(27.1)</w:t>
            </w:r>
          </w:p>
        </w:tc>
        <w:tc>
          <w:tcPr>
            <w:tcW w:w="1188" w:type="dxa"/>
          </w:tcPr>
          <w:p w14:paraId="2B59F914" w14:textId="3B9224D4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29(72.9)</w:t>
            </w:r>
          </w:p>
        </w:tc>
        <w:tc>
          <w:tcPr>
            <w:tcW w:w="1188" w:type="dxa"/>
          </w:tcPr>
          <w:p w14:paraId="13A38772" w14:textId="123F8EE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6(43.3)</w:t>
            </w:r>
          </w:p>
        </w:tc>
        <w:tc>
          <w:tcPr>
            <w:tcW w:w="1188" w:type="dxa"/>
          </w:tcPr>
          <w:p w14:paraId="038FD9AA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6(56.7)</w:t>
            </w:r>
          </w:p>
        </w:tc>
      </w:tr>
      <w:tr w:rsidR="00A5121C" w:rsidRPr="00514DF5" w14:paraId="78D8AEE0" w14:textId="77777777" w:rsidTr="003C0643">
        <w:trPr>
          <w:trHeight w:val="232"/>
        </w:trPr>
        <w:tc>
          <w:tcPr>
            <w:tcW w:w="1500" w:type="dxa"/>
          </w:tcPr>
          <w:p w14:paraId="077B1879" w14:textId="77777777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sym w:font="Symbol" w:char="F063"/>
            </w:r>
            <w:r w:rsidRPr="00514DF5">
              <w:rPr>
                <w:rFonts w:cs="Times New Roman"/>
                <w:sz w:val="22"/>
              </w:rPr>
              <w:t>² (</w:t>
            </w:r>
            <w:r w:rsidRPr="00514DF5">
              <w:rPr>
                <w:rFonts w:cs="Times New Roman"/>
                <w:i/>
                <w:iCs/>
                <w:sz w:val="22"/>
              </w:rPr>
              <w:t xml:space="preserve">P </w:t>
            </w:r>
            <w:r w:rsidRPr="00514DF5">
              <w:rPr>
                <w:rFonts w:cs="Times New Roman"/>
                <w:sz w:val="22"/>
              </w:rPr>
              <w:t>value)</w:t>
            </w:r>
          </w:p>
        </w:tc>
        <w:tc>
          <w:tcPr>
            <w:tcW w:w="2376" w:type="dxa"/>
            <w:gridSpan w:val="2"/>
          </w:tcPr>
          <w:p w14:paraId="18669EAB" w14:textId="04D9E9CA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1.699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075B849E" w14:textId="59F767B4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8.270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46A2374C" w14:textId="2416F3EE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5.875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05856A60" w14:textId="1F98AC22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.910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33E1CF41" w14:textId="35B540D8" w:rsidR="00A5121C" w:rsidRPr="00514DF5" w:rsidRDefault="00A5121C" w:rsidP="00A5121C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.282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</w:tr>
      <w:tr w:rsidR="00A5121C" w:rsidRPr="00514DF5" w14:paraId="10D6EE57" w14:textId="77777777" w:rsidTr="003C0643">
        <w:trPr>
          <w:trHeight w:val="240"/>
        </w:trPr>
        <w:tc>
          <w:tcPr>
            <w:tcW w:w="3876" w:type="dxa"/>
            <w:gridSpan w:val="3"/>
          </w:tcPr>
          <w:p w14:paraId="6811F9CB" w14:textId="70B91E20" w:rsidR="00B51C44" w:rsidRPr="00514DF5" w:rsidRDefault="00DE3849" w:rsidP="003223BA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Witnessed out-of-hospital cardiac arrest</w:t>
            </w:r>
          </w:p>
        </w:tc>
        <w:tc>
          <w:tcPr>
            <w:tcW w:w="1188" w:type="dxa"/>
          </w:tcPr>
          <w:p w14:paraId="14A8DCAE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2D26C352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431FFEE6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3D829CCA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56C5C60D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7C4BC44D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01B6A72D" w14:textId="77777777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2BB9C568" w14:textId="295769E5" w:rsidR="00B51C44" w:rsidRPr="00514DF5" w:rsidRDefault="00B51C44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DE3849" w:rsidRPr="00514DF5" w14:paraId="30D099F4" w14:textId="77777777" w:rsidTr="003C0643">
        <w:trPr>
          <w:trHeight w:val="465"/>
        </w:trPr>
        <w:tc>
          <w:tcPr>
            <w:tcW w:w="1500" w:type="dxa"/>
          </w:tcPr>
          <w:p w14:paraId="208244FE" w14:textId="1156AB19" w:rsidR="00456035" w:rsidRPr="00514DF5" w:rsidRDefault="00DE3849" w:rsidP="009450BB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Yes,</w:t>
            </w:r>
            <w:r w:rsidR="009450BB" w:rsidRPr="00514DF5">
              <w:rPr>
                <w:rFonts w:cs="Times New Roman"/>
                <w:sz w:val="22"/>
              </w:rPr>
              <w:t xml:space="preserve"> </w:t>
            </w:r>
            <w:r w:rsidRPr="00514DF5">
              <w:rPr>
                <w:rFonts w:cs="Times New Roman"/>
                <w:sz w:val="22"/>
              </w:rPr>
              <w:t>and</w:t>
            </w:r>
            <w:r w:rsidR="009450BB" w:rsidRPr="00514DF5">
              <w:rPr>
                <w:rFonts w:cs="Times New Roman"/>
                <w:sz w:val="22"/>
              </w:rPr>
              <w:t xml:space="preserve"> </w:t>
            </w:r>
            <w:r w:rsidRPr="00514DF5">
              <w:rPr>
                <w:rFonts w:cs="Times New Roman"/>
                <w:sz w:val="22"/>
              </w:rPr>
              <w:t>acting</w:t>
            </w:r>
          </w:p>
        </w:tc>
        <w:tc>
          <w:tcPr>
            <w:tcW w:w="1188" w:type="dxa"/>
          </w:tcPr>
          <w:p w14:paraId="752D053A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6(56.0)</w:t>
            </w:r>
          </w:p>
        </w:tc>
        <w:tc>
          <w:tcPr>
            <w:tcW w:w="1188" w:type="dxa"/>
          </w:tcPr>
          <w:p w14:paraId="2276871C" w14:textId="72620FEC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99(44.0)</w:t>
            </w:r>
          </w:p>
        </w:tc>
        <w:tc>
          <w:tcPr>
            <w:tcW w:w="1188" w:type="dxa"/>
          </w:tcPr>
          <w:p w14:paraId="0E0A5FB8" w14:textId="035248E0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7(29.8)</w:t>
            </w:r>
          </w:p>
        </w:tc>
        <w:tc>
          <w:tcPr>
            <w:tcW w:w="1188" w:type="dxa"/>
          </w:tcPr>
          <w:p w14:paraId="6B7FBB75" w14:textId="06C273BF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8(70.2)</w:t>
            </w:r>
          </w:p>
        </w:tc>
        <w:tc>
          <w:tcPr>
            <w:tcW w:w="1188" w:type="dxa"/>
          </w:tcPr>
          <w:p w14:paraId="53B8805E" w14:textId="329A0CFA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12(49.8)</w:t>
            </w:r>
          </w:p>
        </w:tc>
        <w:tc>
          <w:tcPr>
            <w:tcW w:w="1188" w:type="dxa"/>
          </w:tcPr>
          <w:p w14:paraId="49A8682B" w14:textId="5AF0B08E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13(50.2)</w:t>
            </w:r>
          </w:p>
        </w:tc>
        <w:tc>
          <w:tcPr>
            <w:tcW w:w="1188" w:type="dxa"/>
          </w:tcPr>
          <w:p w14:paraId="369E8C1D" w14:textId="5EB21A5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3(54.7)</w:t>
            </w:r>
          </w:p>
        </w:tc>
        <w:tc>
          <w:tcPr>
            <w:tcW w:w="1188" w:type="dxa"/>
          </w:tcPr>
          <w:p w14:paraId="1E36D590" w14:textId="71A964E1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2(45.3)</w:t>
            </w:r>
          </w:p>
        </w:tc>
        <w:tc>
          <w:tcPr>
            <w:tcW w:w="1188" w:type="dxa"/>
          </w:tcPr>
          <w:p w14:paraId="382A01F5" w14:textId="2F71076E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3(54.7)</w:t>
            </w:r>
          </w:p>
        </w:tc>
        <w:tc>
          <w:tcPr>
            <w:tcW w:w="1188" w:type="dxa"/>
          </w:tcPr>
          <w:p w14:paraId="3E99E41A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2(45.3)</w:t>
            </w:r>
          </w:p>
        </w:tc>
      </w:tr>
      <w:tr w:rsidR="00DE3849" w:rsidRPr="00514DF5" w14:paraId="2129E158" w14:textId="77777777" w:rsidTr="003C0643">
        <w:trPr>
          <w:trHeight w:val="465"/>
        </w:trPr>
        <w:tc>
          <w:tcPr>
            <w:tcW w:w="1500" w:type="dxa"/>
          </w:tcPr>
          <w:p w14:paraId="4DAEFDAE" w14:textId="51DA9F15" w:rsidR="00456035" w:rsidRPr="00514DF5" w:rsidRDefault="009450BB" w:rsidP="004560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Yes, but no acting</w:t>
            </w:r>
          </w:p>
        </w:tc>
        <w:tc>
          <w:tcPr>
            <w:tcW w:w="1188" w:type="dxa"/>
          </w:tcPr>
          <w:p w14:paraId="34040613" w14:textId="6465D3AF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28(58.1)</w:t>
            </w:r>
          </w:p>
        </w:tc>
        <w:tc>
          <w:tcPr>
            <w:tcW w:w="1188" w:type="dxa"/>
          </w:tcPr>
          <w:p w14:paraId="0AC92E43" w14:textId="299CB6E8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37(41.9)</w:t>
            </w:r>
          </w:p>
        </w:tc>
        <w:tc>
          <w:tcPr>
            <w:tcW w:w="1188" w:type="dxa"/>
          </w:tcPr>
          <w:p w14:paraId="04F582FB" w14:textId="6CDF2CF8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44(43.2)</w:t>
            </w:r>
          </w:p>
        </w:tc>
        <w:tc>
          <w:tcPr>
            <w:tcW w:w="1188" w:type="dxa"/>
          </w:tcPr>
          <w:p w14:paraId="33D71CC5" w14:textId="48CD1AF9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21(56.8)</w:t>
            </w:r>
          </w:p>
        </w:tc>
        <w:tc>
          <w:tcPr>
            <w:tcW w:w="1188" w:type="dxa"/>
          </w:tcPr>
          <w:p w14:paraId="665EE83E" w14:textId="0A8FED73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74(48.5)</w:t>
            </w:r>
          </w:p>
        </w:tc>
        <w:tc>
          <w:tcPr>
            <w:tcW w:w="1188" w:type="dxa"/>
          </w:tcPr>
          <w:p w14:paraId="116F5A18" w14:textId="4E9502DC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91(51.5)</w:t>
            </w:r>
          </w:p>
        </w:tc>
        <w:tc>
          <w:tcPr>
            <w:tcW w:w="1188" w:type="dxa"/>
          </w:tcPr>
          <w:p w14:paraId="61424EAF" w14:textId="459B8099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30(40.7)</w:t>
            </w:r>
          </w:p>
        </w:tc>
        <w:tc>
          <w:tcPr>
            <w:tcW w:w="1188" w:type="dxa"/>
          </w:tcPr>
          <w:p w14:paraId="2F935B3C" w14:textId="79A13CC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35(59.3)</w:t>
            </w:r>
          </w:p>
        </w:tc>
        <w:tc>
          <w:tcPr>
            <w:tcW w:w="1188" w:type="dxa"/>
          </w:tcPr>
          <w:p w14:paraId="6300881F" w14:textId="38ABBD8B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88(68.7)</w:t>
            </w:r>
          </w:p>
        </w:tc>
        <w:tc>
          <w:tcPr>
            <w:tcW w:w="1188" w:type="dxa"/>
          </w:tcPr>
          <w:p w14:paraId="2672E78D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7(31.3)</w:t>
            </w:r>
          </w:p>
        </w:tc>
      </w:tr>
      <w:tr w:rsidR="00DE3849" w:rsidRPr="00514DF5" w14:paraId="103B270B" w14:textId="77777777" w:rsidTr="003C0643">
        <w:trPr>
          <w:trHeight w:val="232"/>
        </w:trPr>
        <w:tc>
          <w:tcPr>
            <w:tcW w:w="1500" w:type="dxa"/>
          </w:tcPr>
          <w:p w14:paraId="5EB6ADA1" w14:textId="18CDB501" w:rsidR="00456035" w:rsidRPr="00514DF5" w:rsidRDefault="009450BB" w:rsidP="004560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88" w:type="dxa"/>
          </w:tcPr>
          <w:p w14:paraId="47237D23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72(63.8)</w:t>
            </w:r>
          </w:p>
        </w:tc>
        <w:tc>
          <w:tcPr>
            <w:tcW w:w="1188" w:type="dxa"/>
          </w:tcPr>
          <w:p w14:paraId="73CF3AB5" w14:textId="21B76F65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07(36.2)</w:t>
            </w:r>
          </w:p>
        </w:tc>
        <w:tc>
          <w:tcPr>
            <w:tcW w:w="1188" w:type="dxa"/>
          </w:tcPr>
          <w:p w14:paraId="1524A86F" w14:textId="7F909AF2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03(36.1)</w:t>
            </w:r>
          </w:p>
        </w:tc>
        <w:tc>
          <w:tcPr>
            <w:tcW w:w="1188" w:type="dxa"/>
          </w:tcPr>
          <w:p w14:paraId="2C42B9E9" w14:textId="6995239B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76(63.9)</w:t>
            </w:r>
          </w:p>
        </w:tc>
        <w:tc>
          <w:tcPr>
            <w:tcW w:w="1188" w:type="dxa"/>
          </w:tcPr>
          <w:p w14:paraId="49746D7A" w14:textId="39A59E45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07(47.0)</w:t>
            </w:r>
          </w:p>
        </w:tc>
        <w:tc>
          <w:tcPr>
            <w:tcW w:w="1188" w:type="dxa"/>
          </w:tcPr>
          <w:p w14:paraId="661961FE" w14:textId="21B5A033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472(53.0)</w:t>
            </w:r>
          </w:p>
        </w:tc>
        <w:tc>
          <w:tcPr>
            <w:tcW w:w="1188" w:type="dxa"/>
          </w:tcPr>
          <w:p w14:paraId="4A3E3CBA" w14:textId="4FCF83EB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55(30.8)</w:t>
            </w:r>
          </w:p>
        </w:tc>
        <w:tc>
          <w:tcPr>
            <w:tcW w:w="1188" w:type="dxa"/>
          </w:tcPr>
          <w:p w14:paraId="35761FB6" w14:textId="67049B78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924(69.2)</w:t>
            </w:r>
          </w:p>
        </w:tc>
        <w:tc>
          <w:tcPr>
            <w:tcW w:w="1188" w:type="dxa"/>
          </w:tcPr>
          <w:p w14:paraId="700C3613" w14:textId="431FC930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305(47.0)</w:t>
            </w:r>
          </w:p>
        </w:tc>
        <w:tc>
          <w:tcPr>
            <w:tcW w:w="1188" w:type="dxa"/>
          </w:tcPr>
          <w:p w14:paraId="1F836EB7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474(53.0)</w:t>
            </w:r>
          </w:p>
        </w:tc>
      </w:tr>
      <w:tr w:rsidR="00456035" w:rsidRPr="00514DF5" w14:paraId="3EC69ED9" w14:textId="77777777" w:rsidTr="003C0643">
        <w:trPr>
          <w:trHeight w:val="232"/>
        </w:trPr>
        <w:tc>
          <w:tcPr>
            <w:tcW w:w="1500" w:type="dxa"/>
          </w:tcPr>
          <w:p w14:paraId="48558C30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sym w:font="Symbol" w:char="F063"/>
            </w:r>
            <w:r w:rsidRPr="00514DF5">
              <w:rPr>
                <w:rFonts w:cs="Times New Roman"/>
                <w:sz w:val="22"/>
              </w:rPr>
              <w:t>² (</w:t>
            </w:r>
            <w:r w:rsidRPr="00514DF5">
              <w:rPr>
                <w:rFonts w:cs="Times New Roman"/>
                <w:i/>
                <w:iCs/>
                <w:sz w:val="22"/>
              </w:rPr>
              <w:t>P</w:t>
            </w:r>
            <w:r w:rsidRPr="00514DF5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2376" w:type="dxa"/>
            <w:gridSpan w:val="2"/>
          </w:tcPr>
          <w:p w14:paraId="14EFFA50" w14:textId="537D8850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.677(0.005)</w:t>
            </w:r>
          </w:p>
        </w:tc>
        <w:tc>
          <w:tcPr>
            <w:tcW w:w="2376" w:type="dxa"/>
            <w:gridSpan w:val="2"/>
          </w:tcPr>
          <w:p w14:paraId="1A0E984D" w14:textId="1983EE84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.272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5154CF84" w14:textId="38202854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0.932(0.628)</w:t>
            </w:r>
          </w:p>
        </w:tc>
        <w:tc>
          <w:tcPr>
            <w:tcW w:w="2376" w:type="dxa"/>
            <w:gridSpan w:val="2"/>
          </w:tcPr>
          <w:p w14:paraId="3E2DF519" w14:textId="44B7E34D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67.213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55627F9D" w14:textId="0FAB6AD4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9.952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</w:tr>
      <w:tr w:rsidR="00456035" w:rsidRPr="00514DF5" w14:paraId="06336064" w14:textId="77777777" w:rsidTr="003C0643">
        <w:trPr>
          <w:trHeight w:val="232"/>
        </w:trPr>
        <w:tc>
          <w:tcPr>
            <w:tcW w:w="3876" w:type="dxa"/>
            <w:gridSpan w:val="3"/>
          </w:tcPr>
          <w:p w14:paraId="778698F5" w14:textId="4C915BD4" w:rsidR="00456035" w:rsidRPr="00514DF5" w:rsidRDefault="009450BB" w:rsidP="003223BA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Trained in cardiopulmonary resuscitation</w:t>
            </w:r>
          </w:p>
        </w:tc>
        <w:tc>
          <w:tcPr>
            <w:tcW w:w="2376" w:type="dxa"/>
            <w:gridSpan w:val="2"/>
          </w:tcPr>
          <w:p w14:paraId="79C0F231" w14:textId="77777777" w:rsidR="00456035" w:rsidRPr="00514DF5" w:rsidRDefault="00456035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376" w:type="dxa"/>
            <w:gridSpan w:val="2"/>
          </w:tcPr>
          <w:p w14:paraId="0D4A78DE" w14:textId="77777777" w:rsidR="00456035" w:rsidRPr="00514DF5" w:rsidRDefault="00456035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376" w:type="dxa"/>
            <w:gridSpan w:val="2"/>
          </w:tcPr>
          <w:p w14:paraId="3D82C5DF" w14:textId="77777777" w:rsidR="00456035" w:rsidRPr="00514DF5" w:rsidRDefault="00456035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5CEDBEC5" w14:textId="77777777" w:rsidR="00456035" w:rsidRPr="00514DF5" w:rsidRDefault="00456035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88" w:type="dxa"/>
          </w:tcPr>
          <w:p w14:paraId="64C8CB7D" w14:textId="7F546734" w:rsidR="00456035" w:rsidRPr="00514DF5" w:rsidRDefault="00456035" w:rsidP="003223B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DE3849" w:rsidRPr="00514DF5" w14:paraId="67794632" w14:textId="77777777" w:rsidTr="003C0643">
        <w:trPr>
          <w:trHeight w:val="240"/>
        </w:trPr>
        <w:tc>
          <w:tcPr>
            <w:tcW w:w="1500" w:type="dxa"/>
          </w:tcPr>
          <w:p w14:paraId="7C0597F8" w14:textId="47E2E2E5" w:rsidR="00456035" w:rsidRPr="00514DF5" w:rsidRDefault="009450BB" w:rsidP="004560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188" w:type="dxa"/>
          </w:tcPr>
          <w:p w14:paraId="160AA1C7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57(66.5)</w:t>
            </w:r>
          </w:p>
        </w:tc>
        <w:tc>
          <w:tcPr>
            <w:tcW w:w="1188" w:type="dxa"/>
          </w:tcPr>
          <w:p w14:paraId="0F3F94DD" w14:textId="789BDBFF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81(33.5)</w:t>
            </w:r>
          </w:p>
        </w:tc>
        <w:tc>
          <w:tcPr>
            <w:tcW w:w="1188" w:type="dxa"/>
          </w:tcPr>
          <w:p w14:paraId="51BF6E1C" w14:textId="7562056F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85(34.0)</w:t>
            </w:r>
          </w:p>
        </w:tc>
        <w:tc>
          <w:tcPr>
            <w:tcW w:w="1188" w:type="dxa"/>
          </w:tcPr>
          <w:p w14:paraId="4AB43A7A" w14:textId="4C77581A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53(66.0)</w:t>
            </w:r>
          </w:p>
        </w:tc>
        <w:tc>
          <w:tcPr>
            <w:tcW w:w="1188" w:type="dxa"/>
          </w:tcPr>
          <w:p w14:paraId="60A15E81" w14:textId="0D6C9E75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77(56.9)</w:t>
            </w:r>
          </w:p>
        </w:tc>
        <w:tc>
          <w:tcPr>
            <w:tcW w:w="1188" w:type="dxa"/>
          </w:tcPr>
          <w:p w14:paraId="60989724" w14:textId="1B07B11E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61(43.1)</w:t>
            </w:r>
          </w:p>
        </w:tc>
        <w:tc>
          <w:tcPr>
            <w:tcW w:w="1188" w:type="dxa"/>
          </w:tcPr>
          <w:p w14:paraId="0E1E2443" w14:textId="112291BC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84(45.8)</w:t>
            </w:r>
          </w:p>
        </w:tc>
        <w:tc>
          <w:tcPr>
            <w:tcW w:w="1188" w:type="dxa"/>
          </w:tcPr>
          <w:p w14:paraId="6529EEFF" w14:textId="763D97DC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454(54.2)</w:t>
            </w:r>
          </w:p>
        </w:tc>
        <w:tc>
          <w:tcPr>
            <w:tcW w:w="1188" w:type="dxa"/>
          </w:tcPr>
          <w:p w14:paraId="153E959D" w14:textId="69290176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586(69.9)</w:t>
            </w:r>
          </w:p>
        </w:tc>
        <w:tc>
          <w:tcPr>
            <w:tcW w:w="1188" w:type="dxa"/>
          </w:tcPr>
          <w:p w14:paraId="1CFE6BC6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252(30.1)</w:t>
            </w:r>
          </w:p>
        </w:tc>
      </w:tr>
      <w:tr w:rsidR="00DE3849" w:rsidRPr="00514DF5" w14:paraId="7DDAFEAC" w14:textId="77777777" w:rsidTr="003C0643">
        <w:trPr>
          <w:trHeight w:val="232"/>
        </w:trPr>
        <w:tc>
          <w:tcPr>
            <w:tcW w:w="1500" w:type="dxa"/>
          </w:tcPr>
          <w:p w14:paraId="3286E001" w14:textId="545777B0" w:rsidR="00456035" w:rsidRPr="00514DF5" w:rsidRDefault="009450BB" w:rsidP="004560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88" w:type="dxa"/>
          </w:tcPr>
          <w:p w14:paraId="3B0548B8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669(61.1)</w:t>
            </w:r>
          </w:p>
        </w:tc>
        <w:tc>
          <w:tcPr>
            <w:tcW w:w="1188" w:type="dxa"/>
          </w:tcPr>
          <w:p w14:paraId="6EAA498E" w14:textId="47A23462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62(38.9)</w:t>
            </w:r>
          </w:p>
        </w:tc>
        <w:tc>
          <w:tcPr>
            <w:tcW w:w="1188" w:type="dxa"/>
          </w:tcPr>
          <w:p w14:paraId="0C2B4E8B" w14:textId="197BC320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029(37.7)</w:t>
            </w:r>
          </w:p>
        </w:tc>
        <w:tc>
          <w:tcPr>
            <w:tcW w:w="1188" w:type="dxa"/>
          </w:tcPr>
          <w:p w14:paraId="13068072" w14:textId="3BF968C2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702(62.3)</w:t>
            </w:r>
          </w:p>
        </w:tc>
        <w:tc>
          <w:tcPr>
            <w:tcW w:w="1188" w:type="dxa"/>
          </w:tcPr>
          <w:p w14:paraId="62F2CA76" w14:textId="33F7C676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16(44.5)</w:t>
            </w:r>
          </w:p>
        </w:tc>
        <w:tc>
          <w:tcPr>
            <w:tcW w:w="1188" w:type="dxa"/>
          </w:tcPr>
          <w:p w14:paraId="4F289437" w14:textId="43857A4E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15(55.5)</w:t>
            </w:r>
          </w:p>
        </w:tc>
        <w:tc>
          <w:tcPr>
            <w:tcW w:w="1188" w:type="dxa"/>
          </w:tcPr>
          <w:p w14:paraId="062DDFEB" w14:textId="72B1C93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824(30.2)</w:t>
            </w:r>
          </w:p>
        </w:tc>
        <w:tc>
          <w:tcPr>
            <w:tcW w:w="1188" w:type="dxa"/>
          </w:tcPr>
          <w:p w14:paraId="0776D36F" w14:textId="29813CBE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907(69.8)</w:t>
            </w:r>
          </w:p>
        </w:tc>
        <w:tc>
          <w:tcPr>
            <w:tcW w:w="1188" w:type="dxa"/>
          </w:tcPr>
          <w:p w14:paraId="15D4B078" w14:textId="14C29264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230(45.0)</w:t>
            </w:r>
          </w:p>
        </w:tc>
        <w:tc>
          <w:tcPr>
            <w:tcW w:w="1188" w:type="dxa"/>
          </w:tcPr>
          <w:p w14:paraId="1B82A404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01(55.0)</w:t>
            </w:r>
          </w:p>
        </w:tc>
      </w:tr>
      <w:tr w:rsidR="00456035" w:rsidRPr="00514DF5" w14:paraId="0AFA1A63" w14:textId="77777777" w:rsidTr="003C0643">
        <w:trPr>
          <w:trHeight w:val="232"/>
        </w:trPr>
        <w:tc>
          <w:tcPr>
            <w:tcW w:w="1500" w:type="dxa"/>
          </w:tcPr>
          <w:p w14:paraId="556908CA" w14:textId="7777777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sym w:font="Symbol" w:char="F063"/>
            </w:r>
            <w:r w:rsidRPr="00514DF5">
              <w:rPr>
                <w:rFonts w:cs="Times New Roman"/>
                <w:sz w:val="22"/>
              </w:rPr>
              <w:t>² (</w:t>
            </w:r>
            <w:r w:rsidRPr="00514DF5">
              <w:rPr>
                <w:rFonts w:cs="Times New Roman"/>
                <w:i/>
                <w:iCs/>
                <w:sz w:val="22"/>
              </w:rPr>
              <w:t xml:space="preserve">P </w:t>
            </w:r>
            <w:r w:rsidRPr="00514DF5">
              <w:rPr>
                <w:rFonts w:cs="Times New Roman"/>
                <w:sz w:val="22"/>
              </w:rPr>
              <w:t>value)</w:t>
            </w:r>
          </w:p>
        </w:tc>
        <w:tc>
          <w:tcPr>
            <w:tcW w:w="2376" w:type="dxa"/>
            <w:gridSpan w:val="2"/>
          </w:tcPr>
          <w:p w14:paraId="39831469" w14:textId="7E565B25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.834(0.005)</w:t>
            </w:r>
          </w:p>
        </w:tc>
        <w:tc>
          <w:tcPr>
            <w:tcW w:w="2376" w:type="dxa"/>
            <w:gridSpan w:val="2"/>
          </w:tcPr>
          <w:p w14:paraId="1EF4915D" w14:textId="6A34B4EA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.711(0.054)</w:t>
            </w:r>
          </w:p>
        </w:tc>
        <w:tc>
          <w:tcPr>
            <w:tcW w:w="2376" w:type="dxa"/>
            <w:gridSpan w:val="2"/>
          </w:tcPr>
          <w:p w14:paraId="1A5D249A" w14:textId="44115F49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39.513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51FCFC39" w14:textId="698140FE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70.154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  <w:tc>
          <w:tcPr>
            <w:tcW w:w="2376" w:type="dxa"/>
            <w:gridSpan w:val="2"/>
          </w:tcPr>
          <w:p w14:paraId="74B2D09D" w14:textId="7499F947" w:rsidR="00456035" w:rsidRPr="00514DF5" w:rsidRDefault="00456035" w:rsidP="00456035">
            <w:pPr>
              <w:widowControl/>
              <w:jc w:val="left"/>
              <w:rPr>
                <w:rFonts w:cs="Times New Roman"/>
                <w:sz w:val="22"/>
              </w:rPr>
            </w:pPr>
            <w:r w:rsidRPr="00514DF5">
              <w:rPr>
                <w:rFonts w:cs="Times New Roman"/>
                <w:sz w:val="22"/>
              </w:rPr>
              <w:t>158.951(</w:t>
            </w:r>
            <w:r w:rsidRPr="00514DF5">
              <w:rPr>
                <w:rFonts w:cs="Times New Roman"/>
                <w:sz w:val="22"/>
              </w:rPr>
              <w:t>＜</w:t>
            </w:r>
            <w:r w:rsidRPr="00514DF5">
              <w:rPr>
                <w:rFonts w:cs="Times New Roman"/>
                <w:sz w:val="22"/>
              </w:rPr>
              <w:t>0.001)</w:t>
            </w:r>
          </w:p>
        </w:tc>
      </w:tr>
    </w:tbl>
    <w:p w14:paraId="0717A87A" w14:textId="1425F769" w:rsidR="006E29D5" w:rsidRPr="00983178" w:rsidRDefault="006E29D5" w:rsidP="0080587C"/>
    <w:sectPr w:rsidR="006E29D5" w:rsidRPr="00983178" w:rsidSect="0035161D">
      <w:pgSz w:w="15840" w:h="12820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E28A8C" w14:textId="77777777" w:rsidR="0076295C" w:rsidRDefault="0076295C" w:rsidP="00C46DA3">
      <w:r>
        <w:separator/>
      </w:r>
    </w:p>
  </w:endnote>
  <w:endnote w:type="continuationSeparator" w:id="0">
    <w:p w14:paraId="6FE93FDA" w14:textId="77777777" w:rsidR="0076295C" w:rsidRDefault="0076295C" w:rsidP="00C46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F7676" w14:textId="77777777" w:rsidR="0076295C" w:rsidRDefault="0076295C" w:rsidP="00C46DA3">
      <w:r>
        <w:separator/>
      </w:r>
    </w:p>
  </w:footnote>
  <w:footnote w:type="continuationSeparator" w:id="0">
    <w:p w14:paraId="5FC4450B" w14:textId="77777777" w:rsidR="0076295C" w:rsidRDefault="0076295C" w:rsidP="00C46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950546"/>
    <w:multiLevelType w:val="hybridMultilevel"/>
    <w:tmpl w:val="26143D1A"/>
    <w:lvl w:ilvl="0" w:tplc="CF00B974">
      <w:start w:val="5"/>
      <w:numFmt w:val="bullet"/>
      <w:lvlText w:val="-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503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suppressBottomSpacing/>
    <w:suppressTopSpacing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B"/>
    <w:rsid w:val="0000751D"/>
    <w:rsid w:val="00013AA4"/>
    <w:rsid w:val="000166F3"/>
    <w:rsid w:val="00020C99"/>
    <w:rsid w:val="00021098"/>
    <w:rsid w:val="000226CE"/>
    <w:rsid w:val="000250F1"/>
    <w:rsid w:val="000264A2"/>
    <w:rsid w:val="00026CA0"/>
    <w:rsid w:val="00030485"/>
    <w:rsid w:val="0003161D"/>
    <w:rsid w:val="00033CC3"/>
    <w:rsid w:val="0003457E"/>
    <w:rsid w:val="00035549"/>
    <w:rsid w:val="000359BA"/>
    <w:rsid w:val="00036F1C"/>
    <w:rsid w:val="0004120A"/>
    <w:rsid w:val="000425E9"/>
    <w:rsid w:val="00042CC8"/>
    <w:rsid w:val="000515DF"/>
    <w:rsid w:val="00051CCF"/>
    <w:rsid w:val="00051D65"/>
    <w:rsid w:val="00051D8F"/>
    <w:rsid w:val="00052567"/>
    <w:rsid w:val="00053A51"/>
    <w:rsid w:val="00055A0D"/>
    <w:rsid w:val="000562B4"/>
    <w:rsid w:val="000631ED"/>
    <w:rsid w:val="00063DF4"/>
    <w:rsid w:val="0006499A"/>
    <w:rsid w:val="00064B7E"/>
    <w:rsid w:val="00064FE3"/>
    <w:rsid w:val="00077BED"/>
    <w:rsid w:val="000820A0"/>
    <w:rsid w:val="00082A22"/>
    <w:rsid w:val="000858A2"/>
    <w:rsid w:val="00085C32"/>
    <w:rsid w:val="0008732D"/>
    <w:rsid w:val="0008756F"/>
    <w:rsid w:val="000928FF"/>
    <w:rsid w:val="000943D5"/>
    <w:rsid w:val="000948CD"/>
    <w:rsid w:val="0009779B"/>
    <w:rsid w:val="000A7529"/>
    <w:rsid w:val="000B0E9C"/>
    <w:rsid w:val="000B509D"/>
    <w:rsid w:val="000C0246"/>
    <w:rsid w:val="000C43A6"/>
    <w:rsid w:val="000D126F"/>
    <w:rsid w:val="000D2A92"/>
    <w:rsid w:val="000D3065"/>
    <w:rsid w:val="000D4340"/>
    <w:rsid w:val="000E13B8"/>
    <w:rsid w:val="000E1C06"/>
    <w:rsid w:val="000E27A3"/>
    <w:rsid w:val="000E41BB"/>
    <w:rsid w:val="000E44E2"/>
    <w:rsid w:val="000E4E5F"/>
    <w:rsid w:val="000E5BCE"/>
    <w:rsid w:val="000F18B7"/>
    <w:rsid w:val="0010408F"/>
    <w:rsid w:val="00105F4A"/>
    <w:rsid w:val="00106359"/>
    <w:rsid w:val="0011283C"/>
    <w:rsid w:val="001138E5"/>
    <w:rsid w:val="001166C4"/>
    <w:rsid w:val="0011730A"/>
    <w:rsid w:val="00122E53"/>
    <w:rsid w:val="0012492B"/>
    <w:rsid w:val="0012717A"/>
    <w:rsid w:val="00127360"/>
    <w:rsid w:val="001276A7"/>
    <w:rsid w:val="00130702"/>
    <w:rsid w:val="001315BC"/>
    <w:rsid w:val="001317F7"/>
    <w:rsid w:val="0013231B"/>
    <w:rsid w:val="00134398"/>
    <w:rsid w:val="001355A2"/>
    <w:rsid w:val="00140B10"/>
    <w:rsid w:val="00142E75"/>
    <w:rsid w:val="00143712"/>
    <w:rsid w:val="00143B6E"/>
    <w:rsid w:val="00145289"/>
    <w:rsid w:val="00145B7F"/>
    <w:rsid w:val="001500BD"/>
    <w:rsid w:val="00154B82"/>
    <w:rsid w:val="00154C7C"/>
    <w:rsid w:val="00155438"/>
    <w:rsid w:val="00156538"/>
    <w:rsid w:val="0015727A"/>
    <w:rsid w:val="00157594"/>
    <w:rsid w:val="00161EE5"/>
    <w:rsid w:val="00162958"/>
    <w:rsid w:val="00163347"/>
    <w:rsid w:val="001636FA"/>
    <w:rsid w:val="0016402F"/>
    <w:rsid w:val="00164C71"/>
    <w:rsid w:val="00166581"/>
    <w:rsid w:val="00170ABE"/>
    <w:rsid w:val="00172239"/>
    <w:rsid w:val="00173BCE"/>
    <w:rsid w:val="00174FD2"/>
    <w:rsid w:val="0017655B"/>
    <w:rsid w:val="0017723C"/>
    <w:rsid w:val="001777CE"/>
    <w:rsid w:val="001800F3"/>
    <w:rsid w:val="00180902"/>
    <w:rsid w:val="00180C03"/>
    <w:rsid w:val="00182750"/>
    <w:rsid w:val="00184D36"/>
    <w:rsid w:val="001909BA"/>
    <w:rsid w:val="00190AF8"/>
    <w:rsid w:val="001914CA"/>
    <w:rsid w:val="00191B1A"/>
    <w:rsid w:val="0019530B"/>
    <w:rsid w:val="001A0A60"/>
    <w:rsid w:val="001A2851"/>
    <w:rsid w:val="001A5DEB"/>
    <w:rsid w:val="001A647D"/>
    <w:rsid w:val="001B0846"/>
    <w:rsid w:val="001B4D6B"/>
    <w:rsid w:val="001B56C3"/>
    <w:rsid w:val="001B75FD"/>
    <w:rsid w:val="001C5D83"/>
    <w:rsid w:val="001D1649"/>
    <w:rsid w:val="001D1C65"/>
    <w:rsid w:val="001D2273"/>
    <w:rsid w:val="001D3A20"/>
    <w:rsid w:val="001D53EE"/>
    <w:rsid w:val="001D6824"/>
    <w:rsid w:val="001E2F2A"/>
    <w:rsid w:val="001E3595"/>
    <w:rsid w:val="001E55DC"/>
    <w:rsid w:val="001E6570"/>
    <w:rsid w:val="001F07E0"/>
    <w:rsid w:val="001F0C6B"/>
    <w:rsid w:val="001F2E1D"/>
    <w:rsid w:val="001F3B71"/>
    <w:rsid w:val="001F4152"/>
    <w:rsid w:val="001F50D1"/>
    <w:rsid w:val="001F71E0"/>
    <w:rsid w:val="001F760E"/>
    <w:rsid w:val="002013F5"/>
    <w:rsid w:val="00201FCC"/>
    <w:rsid w:val="002021B0"/>
    <w:rsid w:val="00205622"/>
    <w:rsid w:val="00213517"/>
    <w:rsid w:val="00213CBF"/>
    <w:rsid w:val="0021726D"/>
    <w:rsid w:val="00217EFE"/>
    <w:rsid w:val="0022373C"/>
    <w:rsid w:val="00224296"/>
    <w:rsid w:val="00224AB0"/>
    <w:rsid w:val="002254DA"/>
    <w:rsid w:val="00225D45"/>
    <w:rsid w:val="00227701"/>
    <w:rsid w:val="00227AF9"/>
    <w:rsid w:val="0023238D"/>
    <w:rsid w:val="002325D2"/>
    <w:rsid w:val="00232C8D"/>
    <w:rsid w:val="00236BDD"/>
    <w:rsid w:val="00236CBF"/>
    <w:rsid w:val="0024014F"/>
    <w:rsid w:val="00247132"/>
    <w:rsid w:val="0025597F"/>
    <w:rsid w:val="00255CF2"/>
    <w:rsid w:val="002603E3"/>
    <w:rsid w:val="0026096A"/>
    <w:rsid w:val="0026137A"/>
    <w:rsid w:val="00266D00"/>
    <w:rsid w:val="0027091C"/>
    <w:rsid w:val="002716E6"/>
    <w:rsid w:val="0027284E"/>
    <w:rsid w:val="00276BD9"/>
    <w:rsid w:val="00277FC3"/>
    <w:rsid w:val="0028040F"/>
    <w:rsid w:val="0028277E"/>
    <w:rsid w:val="00285E79"/>
    <w:rsid w:val="002875E3"/>
    <w:rsid w:val="00287A02"/>
    <w:rsid w:val="00287C6B"/>
    <w:rsid w:val="002A0DE6"/>
    <w:rsid w:val="002A5806"/>
    <w:rsid w:val="002A5B5D"/>
    <w:rsid w:val="002A6996"/>
    <w:rsid w:val="002A7868"/>
    <w:rsid w:val="002A7A2D"/>
    <w:rsid w:val="002B3DDF"/>
    <w:rsid w:val="002B5E96"/>
    <w:rsid w:val="002B6AD8"/>
    <w:rsid w:val="002C16B0"/>
    <w:rsid w:val="002C7273"/>
    <w:rsid w:val="002D42F8"/>
    <w:rsid w:val="002E03D9"/>
    <w:rsid w:val="002E2752"/>
    <w:rsid w:val="002E4A34"/>
    <w:rsid w:val="002F056A"/>
    <w:rsid w:val="002F33A0"/>
    <w:rsid w:val="002F3A80"/>
    <w:rsid w:val="00300744"/>
    <w:rsid w:val="00303FBF"/>
    <w:rsid w:val="003056DA"/>
    <w:rsid w:val="0030595B"/>
    <w:rsid w:val="00305F1D"/>
    <w:rsid w:val="00310A4D"/>
    <w:rsid w:val="00320CA7"/>
    <w:rsid w:val="003223BA"/>
    <w:rsid w:val="00325655"/>
    <w:rsid w:val="00325AFA"/>
    <w:rsid w:val="003348AF"/>
    <w:rsid w:val="00336386"/>
    <w:rsid w:val="00336C87"/>
    <w:rsid w:val="00337C4C"/>
    <w:rsid w:val="00342B3F"/>
    <w:rsid w:val="003446BC"/>
    <w:rsid w:val="0034519E"/>
    <w:rsid w:val="00345262"/>
    <w:rsid w:val="0034674C"/>
    <w:rsid w:val="0035161D"/>
    <w:rsid w:val="00353471"/>
    <w:rsid w:val="003560F6"/>
    <w:rsid w:val="003613A0"/>
    <w:rsid w:val="00362F4D"/>
    <w:rsid w:val="003630EB"/>
    <w:rsid w:val="003645EF"/>
    <w:rsid w:val="00371165"/>
    <w:rsid w:val="00372A6F"/>
    <w:rsid w:val="00373253"/>
    <w:rsid w:val="003766E2"/>
    <w:rsid w:val="00376993"/>
    <w:rsid w:val="00380522"/>
    <w:rsid w:val="00380BBA"/>
    <w:rsid w:val="003819E3"/>
    <w:rsid w:val="00381BC7"/>
    <w:rsid w:val="00385BDC"/>
    <w:rsid w:val="003871C5"/>
    <w:rsid w:val="003925A2"/>
    <w:rsid w:val="00394230"/>
    <w:rsid w:val="00394A1A"/>
    <w:rsid w:val="00395221"/>
    <w:rsid w:val="00396E16"/>
    <w:rsid w:val="00397CF5"/>
    <w:rsid w:val="003A0E67"/>
    <w:rsid w:val="003A1301"/>
    <w:rsid w:val="003A3668"/>
    <w:rsid w:val="003A672B"/>
    <w:rsid w:val="003B252D"/>
    <w:rsid w:val="003B28F6"/>
    <w:rsid w:val="003B383A"/>
    <w:rsid w:val="003B3A80"/>
    <w:rsid w:val="003B5383"/>
    <w:rsid w:val="003B6754"/>
    <w:rsid w:val="003B7B6E"/>
    <w:rsid w:val="003C0643"/>
    <w:rsid w:val="003C2181"/>
    <w:rsid w:val="003C2950"/>
    <w:rsid w:val="003C5B64"/>
    <w:rsid w:val="003C6343"/>
    <w:rsid w:val="003C7B91"/>
    <w:rsid w:val="003D1DD1"/>
    <w:rsid w:val="003D3E94"/>
    <w:rsid w:val="003D405F"/>
    <w:rsid w:val="003D5CE7"/>
    <w:rsid w:val="003D7033"/>
    <w:rsid w:val="003D76D6"/>
    <w:rsid w:val="003D7903"/>
    <w:rsid w:val="003E49F9"/>
    <w:rsid w:val="003E7088"/>
    <w:rsid w:val="003F0BFC"/>
    <w:rsid w:val="003F16F5"/>
    <w:rsid w:val="003F3B05"/>
    <w:rsid w:val="003F75AF"/>
    <w:rsid w:val="004003AB"/>
    <w:rsid w:val="004049A3"/>
    <w:rsid w:val="00404D64"/>
    <w:rsid w:val="004132C1"/>
    <w:rsid w:val="004143A4"/>
    <w:rsid w:val="0042349C"/>
    <w:rsid w:val="00426832"/>
    <w:rsid w:val="00433403"/>
    <w:rsid w:val="0043735E"/>
    <w:rsid w:val="00440ADD"/>
    <w:rsid w:val="00441715"/>
    <w:rsid w:val="00442148"/>
    <w:rsid w:val="00445C18"/>
    <w:rsid w:val="004464D9"/>
    <w:rsid w:val="00451D12"/>
    <w:rsid w:val="00453F45"/>
    <w:rsid w:val="00455476"/>
    <w:rsid w:val="00456035"/>
    <w:rsid w:val="004614E5"/>
    <w:rsid w:val="004619D0"/>
    <w:rsid w:val="00463520"/>
    <w:rsid w:val="004667F8"/>
    <w:rsid w:val="00467242"/>
    <w:rsid w:val="004748FD"/>
    <w:rsid w:val="00475F59"/>
    <w:rsid w:val="00477C67"/>
    <w:rsid w:val="00481464"/>
    <w:rsid w:val="00481B7A"/>
    <w:rsid w:val="00483712"/>
    <w:rsid w:val="004844A1"/>
    <w:rsid w:val="00491724"/>
    <w:rsid w:val="004918F3"/>
    <w:rsid w:val="00491FAC"/>
    <w:rsid w:val="00494929"/>
    <w:rsid w:val="0049494D"/>
    <w:rsid w:val="004A0FC1"/>
    <w:rsid w:val="004A2253"/>
    <w:rsid w:val="004A3DE1"/>
    <w:rsid w:val="004A5C66"/>
    <w:rsid w:val="004A7036"/>
    <w:rsid w:val="004B22CC"/>
    <w:rsid w:val="004B234C"/>
    <w:rsid w:val="004B4AC7"/>
    <w:rsid w:val="004B6B88"/>
    <w:rsid w:val="004C0160"/>
    <w:rsid w:val="004C1D2A"/>
    <w:rsid w:val="004D3F58"/>
    <w:rsid w:val="004D4FB0"/>
    <w:rsid w:val="004D6F0C"/>
    <w:rsid w:val="004D7DD8"/>
    <w:rsid w:val="004E06B0"/>
    <w:rsid w:val="004E3B7B"/>
    <w:rsid w:val="004E3D92"/>
    <w:rsid w:val="004E3FDA"/>
    <w:rsid w:val="004E45AF"/>
    <w:rsid w:val="004E4D31"/>
    <w:rsid w:val="004E5AED"/>
    <w:rsid w:val="004E5D95"/>
    <w:rsid w:val="004E68FC"/>
    <w:rsid w:val="004E6EEE"/>
    <w:rsid w:val="004F1999"/>
    <w:rsid w:val="004F3AB3"/>
    <w:rsid w:val="004F3F35"/>
    <w:rsid w:val="004F51A4"/>
    <w:rsid w:val="004F5D3E"/>
    <w:rsid w:val="0050098F"/>
    <w:rsid w:val="00500CFB"/>
    <w:rsid w:val="00500DDA"/>
    <w:rsid w:val="00501E7A"/>
    <w:rsid w:val="0051025F"/>
    <w:rsid w:val="00514DF5"/>
    <w:rsid w:val="005169D5"/>
    <w:rsid w:val="00530B32"/>
    <w:rsid w:val="005310E8"/>
    <w:rsid w:val="005334A1"/>
    <w:rsid w:val="0053740B"/>
    <w:rsid w:val="005374B8"/>
    <w:rsid w:val="00540D57"/>
    <w:rsid w:val="00541AAE"/>
    <w:rsid w:val="00545144"/>
    <w:rsid w:val="00546CA3"/>
    <w:rsid w:val="00550216"/>
    <w:rsid w:val="00551733"/>
    <w:rsid w:val="00553431"/>
    <w:rsid w:val="00554FF8"/>
    <w:rsid w:val="0055522D"/>
    <w:rsid w:val="00555289"/>
    <w:rsid w:val="0055656D"/>
    <w:rsid w:val="005601BC"/>
    <w:rsid w:val="00561350"/>
    <w:rsid w:val="00561B94"/>
    <w:rsid w:val="00562B38"/>
    <w:rsid w:val="005656D8"/>
    <w:rsid w:val="00566A94"/>
    <w:rsid w:val="00567412"/>
    <w:rsid w:val="005677E6"/>
    <w:rsid w:val="00571460"/>
    <w:rsid w:val="005722F4"/>
    <w:rsid w:val="00572FC1"/>
    <w:rsid w:val="0058125D"/>
    <w:rsid w:val="00593B86"/>
    <w:rsid w:val="005A0B12"/>
    <w:rsid w:val="005A1EFE"/>
    <w:rsid w:val="005A2821"/>
    <w:rsid w:val="005A3B19"/>
    <w:rsid w:val="005A5370"/>
    <w:rsid w:val="005B0745"/>
    <w:rsid w:val="005B29D9"/>
    <w:rsid w:val="005B3AA0"/>
    <w:rsid w:val="005B4A32"/>
    <w:rsid w:val="005C0B11"/>
    <w:rsid w:val="005C2AD8"/>
    <w:rsid w:val="005C2CC8"/>
    <w:rsid w:val="005D3CF1"/>
    <w:rsid w:val="005D78DC"/>
    <w:rsid w:val="005D7F54"/>
    <w:rsid w:val="005E23E1"/>
    <w:rsid w:val="005E4DD8"/>
    <w:rsid w:val="005E769E"/>
    <w:rsid w:val="005F0510"/>
    <w:rsid w:val="005F2E0E"/>
    <w:rsid w:val="005F539D"/>
    <w:rsid w:val="006003DD"/>
    <w:rsid w:val="00600A65"/>
    <w:rsid w:val="006068A8"/>
    <w:rsid w:val="006113F5"/>
    <w:rsid w:val="006140B0"/>
    <w:rsid w:val="00615018"/>
    <w:rsid w:val="006155DA"/>
    <w:rsid w:val="006163AD"/>
    <w:rsid w:val="00617F0F"/>
    <w:rsid w:val="006200BD"/>
    <w:rsid w:val="006211F0"/>
    <w:rsid w:val="0062296A"/>
    <w:rsid w:val="0062331E"/>
    <w:rsid w:val="00627261"/>
    <w:rsid w:val="00631CBB"/>
    <w:rsid w:val="00631DB0"/>
    <w:rsid w:val="006325D0"/>
    <w:rsid w:val="00636B7F"/>
    <w:rsid w:val="00641B8E"/>
    <w:rsid w:val="00641E28"/>
    <w:rsid w:val="0064360F"/>
    <w:rsid w:val="00653260"/>
    <w:rsid w:val="00654992"/>
    <w:rsid w:val="00655495"/>
    <w:rsid w:val="00666AF8"/>
    <w:rsid w:val="0068015B"/>
    <w:rsid w:val="00682572"/>
    <w:rsid w:val="00682888"/>
    <w:rsid w:val="00683C37"/>
    <w:rsid w:val="00684BDF"/>
    <w:rsid w:val="00687566"/>
    <w:rsid w:val="00687D46"/>
    <w:rsid w:val="006922B3"/>
    <w:rsid w:val="0069269A"/>
    <w:rsid w:val="0069271A"/>
    <w:rsid w:val="006A64AF"/>
    <w:rsid w:val="006A7010"/>
    <w:rsid w:val="006A777A"/>
    <w:rsid w:val="006B2FFF"/>
    <w:rsid w:val="006B30FF"/>
    <w:rsid w:val="006B3932"/>
    <w:rsid w:val="006B4001"/>
    <w:rsid w:val="006B639B"/>
    <w:rsid w:val="006B7C72"/>
    <w:rsid w:val="006C14E7"/>
    <w:rsid w:val="006C2F15"/>
    <w:rsid w:val="006C375E"/>
    <w:rsid w:val="006C383D"/>
    <w:rsid w:val="006D0D26"/>
    <w:rsid w:val="006D112A"/>
    <w:rsid w:val="006D204B"/>
    <w:rsid w:val="006D6481"/>
    <w:rsid w:val="006D7EF4"/>
    <w:rsid w:val="006E1719"/>
    <w:rsid w:val="006E29D5"/>
    <w:rsid w:val="006E61AC"/>
    <w:rsid w:val="006E7245"/>
    <w:rsid w:val="006F2517"/>
    <w:rsid w:val="006F63D1"/>
    <w:rsid w:val="00703002"/>
    <w:rsid w:val="00703E60"/>
    <w:rsid w:val="0070585E"/>
    <w:rsid w:val="0071294F"/>
    <w:rsid w:val="00714A54"/>
    <w:rsid w:val="007205D4"/>
    <w:rsid w:val="00720A05"/>
    <w:rsid w:val="007223B8"/>
    <w:rsid w:val="00727A35"/>
    <w:rsid w:val="00730F42"/>
    <w:rsid w:val="007312CB"/>
    <w:rsid w:val="007315F7"/>
    <w:rsid w:val="00734122"/>
    <w:rsid w:val="007367C8"/>
    <w:rsid w:val="00737CEC"/>
    <w:rsid w:val="007437AB"/>
    <w:rsid w:val="00746702"/>
    <w:rsid w:val="007517DC"/>
    <w:rsid w:val="00751D02"/>
    <w:rsid w:val="00751D07"/>
    <w:rsid w:val="00754AC2"/>
    <w:rsid w:val="0076295C"/>
    <w:rsid w:val="00763055"/>
    <w:rsid w:val="00763610"/>
    <w:rsid w:val="0076441D"/>
    <w:rsid w:val="00771D41"/>
    <w:rsid w:val="00772E07"/>
    <w:rsid w:val="0077366B"/>
    <w:rsid w:val="00775B4A"/>
    <w:rsid w:val="0077781E"/>
    <w:rsid w:val="00780332"/>
    <w:rsid w:val="007821AA"/>
    <w:rsid w:val="00783CFF"/>
    <w:rsid w:val="0078404B"/>
    <w:rsid w:val="00784707"/>
    <w:rsid w:val="00785BC6"/>
    <w:rsid w:val="0078617D"/>
    <w:rsid w:val="007866B7"/>
    <w:rsid w:val="00786CB7"/>
    <w:rsid w:val="00787703"/>
    <w:rsid w:val="007901D2"/>
    <w:rsid w:val="00792B52"/>
    <w:rsid w:val="00794E49"/>
    <w:rsid w:val="00795B7C"/>
    <w:rsid w:val="007A0076"/>
    <w:rsid w:val="007A0B8A"/>
    <w:rsid w:val="007A483A"/>
    <w:rsid w:val="007A659C"/>
    <w:rsid w:val="007A6F1F"/>
    <w:rsid w:val="007B11D9"/>
    <w:rsid w:val="007C00A7"/>
    <w:rsid w:val="007C5E25"/>
    <w:rsid w:val="007C63B6"/>
    <w:rsid w:val="007C7D69"/>
    <w:rsid w:val="007D07BD"/>
    <w:rsid w:val="007D1D34"/>
    <w:rsid w:val="007D4ABC"/>
    <w:rsid w:val="007E3D3C"/>
    <w:rsid w:val="007F05C8"/>
    <w:rsid w:val="007F2CF6"/>
    <w:rsid w:val="007F3350"/>
    <w:rsid w:val="007F4BFD"/>
    <w:rsid w:val="007F67B4"/>
    <w:rsid w:val="007F699B"/>
    <w:rsid w:val="007F7AAD"/>
    <w:rsid w:val="008029C3"/>
    <w:rsid w:val="00802BC4"/>
    <w:rsid w:val="00805032"/>
    <w:rsid w:val="0080587C"/>
    <w:rsid w:val="00806067"/>
    <w:rsid w:val="0081206E"/>
    <w:rsid w:val="0081269C"/>
    <w:rsid w:val="0081437D"/>
    <w:rsid w:val="00817032"/>
    <w:rsid w:val="008208F5"/>
    <w:rsid w:val="00823C17"/>
    <w:rsid w:val="0082430A"/>
    <w:rsid w:val="0082435C"/>
    <w:rsid w:val="00824CBA"/>
    <w:rsid w:val="008250E3"/>
    <w:rsid w:val="0082783A"/>
    <w:rsid w:val="00827F92"/>
    <w:rsid w:val="008343A3"/>
    <w:rsid w:val="0083714A"/>
    <w:rsid w:val="00841217"/>
    <w:rsid w:val="008427C1"/>
    <w:rsid w:val="00845C9A"/>
    <w:rsid w:val="008478B2"/>
    <w:rsid w:val="00851C02"/>
    <w:rsid w:val="008527EE"/>
    <w:rsid w:val="00854C4C"/>
    <w:rsid w:val="0086023E"/>
    <w:rsid w:val="00862AB1"/>
    <w:rsid w:val="00863960"/>
    <w:rsid w:val="00864657"/>
    <w:rsid w:val="00866541"/>
    <w:rsid w:val="00866896"/>
    <w:rsid w:val="00872BD7"/>
    <w:rsid w:val="008732C1"/>
    <w:rsid w:val="008743F3"/>
    <w:rsid w:val="008746B6"/>
    <w:rsid w:val="00875359"/>
    <w:rsid w:val="00883963"/>
    <w:rsid w:val="00886166"/>
    <w:rsid w:val="00891813"/>
    <w:rsid w:val="0089599D"/>
    <w:rsid w:val="00895E7C"/>
    <w:rsid w:val="008A184C"/>
    <w:rsid w:val="008A3467"/>
    <w:rsid w:val="008A6180"/>
    <w:rsid w:val="008A7DD8"/>
    <w:rsid w:val="008B1A0A"/>
    <w:rsid w:val="008B1E5B"/>
    <w:rsid w:val="008B6C69"/>
    <w:rsid w:val="008B7DDD"/>
    <w:rsid w:val="008C276B"/>
    <w:rsid w:val="008C2E68"/>
    <w:rsid w:val="008C3F0F"/>
    <w:rsid w:val="008C4AA2"/>
    <w:rsid w:val="008C55F2"/>
    <w:rsid w:val="008C7B09"/>
    <w:rsid w:val="008D39B1"/>
    <w:rsid w:val="008E07FD"/>
    <w:rsid w:val="008E4344"/>
    <w:rsid w:val="008E70C7"/>
    <w:rsid w:val="008E7C18"/>
    <w:rsid w:val="008E7E80"/>
    <w:rsid w:val="008F2683"/>
    <w:rsid w:val="008F3188"/>
    <w:rsid w:val="00901F57"/>
    <w:rsid w:val="009023EC"/>
    <w:rsid w:val="00903A1D"/>
    <w:rsid w:val="009054B1"/>
    <w:rsid w:val="0091468B"/>
    <w:rsid w:val="009151A1"/>
    <w:rsid w:val="009158C9"/>
    <w:rsid w:val="009169FC"/>
    <w:rsid w:val="009250BD"/>
    <w:rsid w:val="00925257"/>
    <w:rsid w:val="00926BEE"/>
    <w:rsid w:val="009271C0"/>
    <w:rsid w:val="00934A57"/>
    <w:rsid w:val="00935125"/>
    <w:rsid w:val="00940D74"/>
    <w:rsid w:val="0094123B"/>
    <w:rsid w:val="009417BE"/>
    <w:rsid w:val="009418FA"/>
    <w:rsid w:val="009431B8"/>
    <w:rsid w:val="009450BB"/>
    <w:rsid w:val="0094588D"/>
    <w:rsid w:val="00946F41"/>
    <w:rsid w:val="00950EFA"/>
    <w:rsid w:val="009568FE"/>
    <w:rsid w:val="0096130F"/>
    <w:rsid w:val="00963303"/>
    <w:rsid w:val="00963CC3"/>
    <w:rsid w:val="00965BCE"/>
    <w:rsid w:val="00966F38"/>
    <w:rsid w:val="00982D73"/>
    <w:rsid w:val="00983178"/>
    <w:rsid w:val="00986CF4"/>
    <w:rsid w:val="00986E96"/>
    <w:rsid w:val="00987C5C"/>
    <w:rsid w:val="009908B9"/>
    <w:rsid w:val="00994089"/>
    <w:rsid w:val="009A0096"/>
    <w:rsid w:val="009A37B3"/>
    <w:rsid w:val="009A7405"/>
    <w:rsid w:val="009A7CE9"/>
    <w:rsid w:val="009B7426"/>
    <w:rsid w:val="009B7C7B"/>
    <w:rsid w:val="009C09F9"/>
    <w:rsid w:val="009C4AE3"/>
    <w:rsid w:val="009C54BF"/>
    <w:rsid w:val="009C5DBE"/>
    <w:rsid w:val="009D3747"/>
    <w:rsid w:val="009D67E6"/>
    <w:rsid w:val="009E4137"/>
    <w:rsid w:val="009E5251"/>
    <w:rsid w:val="009E7F54"/>
    <w:rsid w:val="009F1073"/>
    <w:rsid w:val="009F3712"/>
    <w:rsid w:val="009F3E09"/>
    <w:rsid w:val="009F49BB"/>
    <w:rsid w:val="009F6E23"/>
    <w:rsid w:val="00A028AF"/>
    <w:rsid w:val="00A035AA"/>
    <w:rsid w:val="00A116BD"/>
    <w:rsid w:val="00A15DE9"/>
    <w:rsid w:val="00A17709"/>
    <w:rsid w:val="00A17B9E"/>
    <w:rsid w:val="00A2094C"/>
    <w:rsid w:val="00A21259"/>
    <w:rsid w:val="00A25313"/>
    <w:rsid w:val="00A25F1A"/>
    <w:rsid w:val="00A26F51"/>
    <w:rsid w:val="00A3016C"/>
    <w:rsid w:val="00A31EA5"/>
    <w:rsid w:val="00A32C18"/>
    <w:rsid w:val="00A35051"/>
    <w:rsid w:val="00A35A07"/>
    <w:rsid w:val="00A36A3C"/>
    <w:rsid w:val="00A3772D"/>
    <w:rsid w:val="00A42944"/>
    <w:rsid w:val="00A44AFB"/>
    <w:rsid w:val="00A45102"/>
    <w:rsid w:val="00A45CF6"/>
    <w:rsid w:val="00A461A6"/>
    <w:rsid w:val="00A46339"/>
    <w:rsid w:val="00A5121C"/>
    <w:rsid w:val="00A57462"/>
    <w:rsid w:val="00A61B0C"/>
    <w:rsid w:val="00A61FA0"/>
    <w:rsid w:val="00A6328D"/>
    <w:rsid w:val="00A70FC9"/>
    <w:rsid w:val="00A72871"/>
    <w:rsid w:val="00A77D2C"/>
    <w:rsid w:val="00A804CB"/>
    <w:rsid w:val="00A832A5"/>
    <w:rsid w:val="00A83BFF"/>
    <w:rsid w:val="00A849DE"/>
    <w:rsid w:val="00A8660C"/>
    <w:rsid w:val="00A86D54"/>
    <w:rsid w:val="00A92109"/>
    <w:rsid w:val="00A92F12"/>
    <w:rsid w:val="00A94EE4"/>
    <w:rsid w:val="00AA1B68"/>
    <w:rsid w:val="00AB289E"/>
    <w:rsid w:val="00AB2A67"/>
    <w:rsid w:val="00AB6DCC"/>
    <w:rsid w:val="00AC30BE"/>
    <w:rsid w:val="00AC5E01"/>
    <w:rsid w:val="00AD02D6"/>
    <w:rsid w:val="00AD0CA8"/>
    <w:rsid w:val="00AD1C3A"/>
    <w:rsid w:val="00AD7350"/>
    <w:rsid w:val="00AE00E5"/>
    <w:rsid w:val="00AE0707"/>
    <w:rsid w:val="00AE29B0"/>
    <w:rsid w:val="00AE2BAE"/>
    <w:rsid w:val="00AE4EDE"/>
    <w:rsid w:val="00AE68B5"/>
    <w:rsid w:val="00AF379A"/>
    <w:rsid w:val="00AF5ADD"/>
    <w:rsid w:val="00AF64C3"/>
    <w:rsid w:val="00AF656E"/>
    <w:rsid w:val="00B011C0"/>
    <w:rsid w:val="00B021F9"/>
    <w:rsid w:val="00B0303F"/>
    <w:rsid w:val="00B03B26"/>
    <w:rsid w:val="00B043F2"/>
    <w:rsid w:val="00B05D91"/>
    <w:rsid w:val="00B1011D"/>
    <w:rsid w:val="00B116FB"/>
    <w:rsid w:val="00B118FC"/>
    <w:rsid w:val="00B11B7F"/>
    <w:rsid w:val="00B11C93"/>
    <w:rsid w:val="00B172FF"/>
    <w:rsid w:val="00B17867"/>
    <w:rsid w:val="00B22B47"/>
    <w:rsid w:val="00B23FE3"/>
    <w:rsid w:val="00B25CEC"/>
    <w:rsid w:val="00B27C75"/>
    <w:rsid w:val="00B353B4"/>
    <w:rsid w:val="00B3553A"/>
    <w:rsid w:val="00B35BED"/>
    <w:rsid w:val="00B40354"/>
    <w:rsid w:val="00B4039D"/>
    <w:rsid w:val="00B43882"/>
    <w:rsid w:val="00B46158"/>
    <w:rsid w:val="00B4639A"/>
    <w:rsid w:val="00B51B2A"/>
    <w:rsid w:val="00B51C44"/>
    <w:rsid w:val="00B52A4E"/>
    <w:rsid w:val="00B53000"/>
    <w:rsid w:val="00B53E44"/>
    <w:rsid w:val="00B54989"/>
    <w:rsid w:val="00B6114C"/>
    <w:rsid w:val="00B63300"/>
    <w:rsid w:val="00B640D8"/>
    <w:rsid w:val="00B65D8E"/>
    <w:rsid w:val="00B67134"/>
    <w:rsid w:val="00B714F6"/>
    <w:rsid w:val="00B745B6"/>
    <w:rsid w:val="00B748A6"/>
    <w:rsid w:val="00B76E28"/>
    <w:rsid w:val="00B80D37"/>
    <w:rsid w:val="00B81300"/>
    <w:rsid w:val="00B84835"/>
    <w:rsid w:val="00B85710"/>
    <w:rsid w:val="00B902FC"/>
    <w:rsid w:val="00B903C4"/>
    <w:rsid w:val="00B90984"/>
    <w:rsid w:val="00B913B3"/>
    <w:rsid w:val="00B914AA"/>
    <w:rsid w:val="00B91EB2"/>
    <w:rsid w:val="00B92554"/>
    <w:rsid w:val="00B92695"/>
    <w:rsid w:val="00B952AB"/>
    <w:rsid w:val="00B97EB0"/>
    <w:rsid w:val="00BA1542"/>
    <w:rsid w:val="00BA30F7"/>
    <w:rsid w:val="00BA4E84"/>
    <w:rsid w:val="00BA5872"/>
    <w:rsid w:val="00BB183B"/>
    <w:rsid w:val="00BB4C0D"/>
    <w:rsid w:val="00BB4FFB"/>
    <w:rsid w:val="00BB512C"/>
    <w:rsid w:val="00BB5639"/>
    <w:rsid w:val="00BC5231"/>
    <w:rsid w:val="00BD2FA8"/>
    <w:rsid w:val="00BD3489"/>
    <w:rsid w:val="00BE0CFB"/>
    <w:rsid w:val="00BE4C48"/>
    <w:rsid w:val="00BE6E2E"/>
    <w:rsid w:val="00BF07CA"/>
    <w:rsid w:val="00BF2507"/>
    <w:rsid w:val="00BF2C09"/>
    <w:rsid w:val="00BF382B"/>
    <w:rsid w:val="00C008E4"/>
    <w:rsid w:val="00C015AD"/>
    <w:rsid w:val="00C0212F"/>
    <w:rsid w:val="00C02AB3"/>
    <w:rsid w:val="00C0308B"/>
    <w:rsid w:val="00C035C6"/>
    <w:rsid w:val="00C03C85"/>
    <w:rsid w:val="00C04264"/>
    <w:rsid w:val="00C10541"/>
    <w:rsid w:val="00C12572"/>
    <w:rsid w:val="00C15A8A"/>
    <w:rsid w:val="00C15FC9"/>
    <w:rsid w:val="00C172B0"/>
    <w:rsid w:val="00C17371"/>
    <w:rsid w:val="00C17C1D"/>
    <w:rsid w:val="00C21DA0"/>
    <w:rsid w:val="00C24EC3"/>
    <w:rsid w:val="00C25B71"/>
    <w:rsid w:val="00C2672C"/>
    <w:rsid w:val="00C26AEA"/>
    <w:rsid w:val="00C27288"/>
    <w:rsid w:val="00C27717"/>
    <w:rsid w:val="00C30680"/>
    <w:rsid w:val="00C34670"/>
    <w:rsid w:val="00C3582F"/>
    <w:rsid w:val="00C35D1C"/>
    <w:rsid w:val="00C35EBC"/>
    <w:rsid w:val="00C41524"/>
    <w:rsid w:val="00C444CC"/>
    <w:rsid w:val="00C4542F"/>
    <w:rsid w:val="00C46DA3"/>
    <w:rsid w:val="00C515ED"/>
    <w:rsid w:val="00C522B7"/>
    <w:rsid w:val="00C52EC7"/>
    <w:rsid w:val="00C52F93"/>
    <w:rsid w:val="00C531D6"/>
    <w:rsid w:val="00C53280"/>
    <w:rsid w:val="00C56982"/>
    <w:rsid w:val="00C57824"/>
    <w:rsid w:val="00C6058A"/>
    <w:rsid w:val="00C611C5"/>
    <w:rsid w:val="00C625A2"/>
    <w:rsid w:val="00C628D7"/>
    <w:rsid w:val="00C631BA"/>
    <w:rsid w:val="00C642E2"/>
    <w:rsid w:val="00C67147"/>
    <w:rsid w:val="00C72217"/>
    <w:rsid w:val="00C807DD"/>
    <w:rsid w:val="00C83737"/>
    <w:rsid w:val="00C8796D"/>
    <w:rsid w:val="00C92F57"/>
    <w:rsid w:val="00C9750E"/>
    <w:rsid w:val="00C97A2D"/>
    <w:rsid w:val="00CA4495"/>
    <w:rsid w:val="00CA5A01"/>
    <w:rsid w:val="00CA5B08"/>
    <w:rsid w:val="00CA6335"/>
    <w:rsid w:val="00CA63CA"/>
    <w:rsid w:val="00CB06F8"/>
    <w:rsid w:val="00CB1AA8"/>
    <w:rsid w:val="00CC2209"/>
    <w:rsid w:val="00CC3B1B"/>
    <w:rsid w:val="00CC4403"/>
    <w:rsid w:val="00CD07BF"/>
    <w:rsid w:val="00CD2E33"/>
    <w:rsid w:val="00CD367E"/>
    <w:rsid w:val="00CD3841"/>
    <w:rsid w:val="00CD630F"/>
    <w:rsid w:val="00CE1AE0"/>
    <w:rsid w:val="00CE4997"/>
    <w:rsid w:val="00CE6B71"/>
    <w:rsid w:val="00CF1528"/>
    <w:rsid w:val="00CF37A9"/>
    <w:rsid w:val="00CF4F7F"/>
    <w:rsid w:val="00CF5297"/>
    <w:rsid w:val="00CF5EB5"/>
    <w:rsid w:val="00CF7240"/>
    <w:rsid w:val="00CF756F"/>
    <w:rsid w:val="00D00983"/>
    <w:rsid w:val="00D03116"/>
    <w:rsid w:val="00D0497E"/>
    <w:rsid w:val="00D04F0D"/>
    <w:rsid w:val="00D11E2F"/>
    <w:rsid w:val="00D203B0"/>
    <w:rsid w:val="00D2411D"/>
    <w:rsid w:val="00D26BD8"/>
    <w:rsid w:val="00D27130"/>
    <w:rsid w:val="00D318E7"/>
    <w:rsid w:val="00D32ED4"/>
    <w:rsid w:val="00D34807"/>
    <w:rsid w:val="00D3521D"/>
    <w:rsid w:val="00D36A47"/>
    <w:rsid w:val="00D3704A"/>
    <w:rsid w:val="00D426A0"/>
    <w:rsid w:val="00D43E92"/>
    <w:rsid w:val="00D4591C"/>
    <w:rsid w:val="00D46437"/>
    <w:rsid w:val="00D4650F"/>
    <w:rsid w:val="00D46D42"/>
    <w:rsid w:val="00D52FD0"/>
    <w:rsid w:val="00D56FEE"/>
    <w:rsid w:val="00D61A01"/>
    <w:rsid w:val="00D61A58"/>
    <w:rsid w:val="00D62307"/>
    <w:rsid w:val="00D63C01"/>
    <w:rsid w:val="00D644D2"/>
    <w:rsid w:val="00D64567"/>
    <w:rsid w:val="00D64728"/>
    <w:rsid w:val="00D64F1C"/>
    <w:rsid w:val="00D65AE6"/>
    <w:rsid w:val="00D73867"/>
    <w:rsid w:val="00D76EC5"/>
    <w:rsid w:val="00D7726C"/>
    <w:rsid w:val="00D7749D"/>
    <w:rsid w:val="00D835F9"/>
    <w:rsid w:val="00D876D4"/>
    <w:rsid w:val="00D92DB6"/>
    <w:rsid w:val="00D94195"/>
    <w:rsid w:val="00DA0220"/>
    <w:rsid w:val="00DA2D05"/>
    <w:rsid w:val="00DA4524"/>
    <w:rsid w:val="00DA5988"/>
    <w:rsid w:val="00DA7020"/>
    <w:rsid w:val="00DA70E5"/>
    <w:rsid w:val="00DB1CA7"/>
    <w:rsid w:val="00DB29ED"/>
    <w:rsid w:val="00DB3215"/>
    <w:rsid w:val="00DB47B8"/>
    <w:rsid w:val="00DC1090"/>
    <w:rsid w:val="00DD07C2"/>
    <w:rsid w:val="00DD18BF"/>
    <w:rsid w:val="00DD38E5"/>
    <w:rsid w:val="00DE1CCD"/>
    <w:rsid w:val="00DE3849"/>
    <w:rsid w:val="00DE647E"/>
    <w:rsid w:val="00DF2373"/>
    <w:rsid w:val="00DF23E0"/>
    <w:rsid w:val="00DF351F"/>
    <w:rsid w:val="00DF395B"/>
    <w:rsid w:val="00E008DB"/>
    <w:rsid w:val="00E068A8"/>
    <w:rsid w:val="00E104CB"/>
    <w:rsid w:val="00E1305D"/>
    <w:rsid w:val="00E14E01"/>
    <w:rsid w:val="00E22392"/>
    <w:rsid w:val="00E2655F"/>
    <w:rsid w:val="00E30439"/>
    <w:rsid w:val="00E30C5F"/>
    <w:rsid w:val="00E31D51"/>
    <w:rsid w:val="00E34454"/>
    <w:rsid w:val="00E3661F"/>
    <w:rsid w:val="00E404C5"/>
    <w:rsid w:val="00E40851"/>
    <w:rsid w:val="00E425B1"/>
    <w:rsid w:val="00E42BBF"/>
    <w:rsid w:val="00E43714"/>
    <w:rsid w:val="00E47908"/>
    <w:rsid w:val="00E50A1D"/>
    <w:rsid w:val="00E52F17"/>
    <w:rsid w:val="00E54D35"/>
    <w:rsid w:val="00E604E0"/>
    <w:rsid w:val="00E60E89"/>
    <w:rsid w:val="00E618FC"/>
    <w:rsid w:val="00E6352E"/>
    <w:rsid w:val="00E63B83"/>
    <w:rsid w:val="00E64CA4"/>
    <w:rsid w:val="00E70F44"/>
    <w:rsid w:val="00E72A96"/>
    <w:rsid w:val="00E72E66"/>
    <w:rsid w:val="00E76CFE"/>
    <w:rsid w:val="00E776E1"/>
    <w:rsid w:val="00E808CF"/>
    <w:rsid w:val="00E86F9C"/>
    <w:rsid w:val="00E8716F"/>
    <w:rsid w:val="00E9224F"/>
    <w:rsid w:val="00E92323"/>
    <w:rsid w:val="00E977F6"/>
    <w:rsid w:val="00EA02CA"/>
    <w:rsid w:val="00EA44DE"/>
    <w:rsid w:val="00EB2CA7"/>
    <w:rsid w:val="00EB470E"/>
    <w:rsid w:val="00EB4DE4"/>
    <w:rsid w:val="00EB5153"/>
    <w:rsid w:val="00EC45FE"/>
    <w:rsid w:val="00EC4904"/>
    <w:rsid w:val="00ED0034"/>
    <w:rsid w:val="00ED4557"/>
    <w:rsid w:val="00ED50DF"/>
    <w:rsid w:val="00ED6910"/>
    <w:rsid w:val="00ED7E3D"/>
    <w:rsid w:val="00EE1877"/>
    <w:rsid w:val="00EE2E35"/>
    <w:rsid w:val="00EE37F9"/>
    <w:rsid w:val="00EE483B"/>
    <w:rsid w:val="00EE6EEA"/>
    <w:rsid w:val="00EF2C9D"/>
    <w:rsid w:val="00EF3293"/>
    <w:rsid w:val="00EF4F82"/>
    <w:rsid w:val="00EF542F"/>
    <w:rsid w:val="00F00672"/>
    <w:rsid w:val="00F04A19"/>
    <w:rsid w:val="00F061A8"/>
    <w:rsid w:val="00F07061"/>
    <w:rsid w:val="00F0708C"/>
    <w:rsid w:val="00F077EB"/>
    <w:rsid w:val="00F13E47"/>
    <w:rsid w:val="00F16B0A"/>
    <w:rsid w:val="00F16EB1"/>
    <w:rsid w:val="00F2211C"/>
    <w:rsid w:val="00F22B1F"/>
    <w:rsid w:val="00F23F45"/>
    <w:rsid w:val="00F254C9"/>
    <w:rsid w:val="00F27B85"/>
    <w:rsid w:val="00F30603"/>
    <w:rsid w:val="00F33562"/>
    <w:rsid w:val="00F37842"/>
    <w:rsid w:val="00F4043E"/>
    <w:rsid w:val="00F449D8"/>
    <w:rsid w:val="00F44DFC"/>
    <w:rsid w:val="00F46543"/>
    <w:rsid w:val="00F52588"/>
    <w:rsid w:val="00F526E0"/>
    <w:rsid w:val="00F537B4"/>
    <w:rsid w:val="00F61E8F"/>
    <w:rsid w:val="00F62666"/>
    <w:rsid w:val="00F675BD"/>
    <w:rsid w:val="00F75063"/>
    <w:rsid w:val="00F80EBB"/>
    <w:rsid w:val="00F81ED7"/>
    <w:rsid w:val="00F838C2"/>
    <w:rsid w:val="00F83AD8"/>
    <w:rsid w:val="00F84505"/>
    <w:rsid w:val="00F94915"/>
    <w:rsid w:val="00F95104"/>
    <w:rsid w:val="00F965B5"/>
    <w:rsid w:val="00FA0192"/>
    <w:rsid w:val="00FA41BC"/>
    <w:rsid w:val="00FA5C2E"/>
    <w:rsid w:val="00FA6E53"/>
    <w:rsid w:val="00FA7BE5"/>
    <w:rsid w:val="00FB05EB"/>
    <w:rsid w:val="00FB0B54"/>
    <w:rsid w:val="00FB1A3B"/>
    <w:rsid w:val="00FB4EEE"/>
    <w:rsid w:val="00FB53BA"/>
    <w:rsid w:val="00FB5B72"/>
    <w:rsid w:val="00FC069E"/>
    <w:rsid w:val="00FC07AB"/>
    <w:rsid w:val="00FC0DB3"/>
    <w:rsid w:val="00FC6636"/>
    <w:rsid w:val="00FD1B4E"/>
    <w:rsid w:val="00FD1D54"/>
    <w:rsid w:val="00FD2A2B"/>
    <w:rsid w:val="00FE28DB"/>
    <w:rsid w:val="00FE53BD"/>
    <w:rsid w:val="00FF1511"/>
    <w:rsid w:val="00FF6F2D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8A025F"/>
  <w14:defaultImageDpi w14:val="32767"/>
  <w15:chartTrackingRefBased/>
  <w15:docId w15:val="{0AF303DE-8257-42D5-B993-53AD28EE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6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1877"/>
    <w:pPr>
      <w:keepNext/>
      <w:keepLines/>
      <w:outlineLvl w:val="0"/>
    </w:pPr>
    <w:rPr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F8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46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DA3"/>
    <w:rPr>
      <w:rFonts w:ascii="Times New Roman" w:eastAsia="仿宋_GB2312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DA3"/>
    <w:rPr>
      <w:rFonts w:ascii="Times New Roman" w:eastAsia="仿宋_GB2312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30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30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30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530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30B"/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EE1877"/>
    <w:rPr>
      <w:rFonts w:ascii="Times New Roman" w:eastAsia="宋体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94BAD-8044-446A-A324-B5779373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8</TotalTime>
  <Pages>2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雪莉</dc:creator>
  <cp:keywords/>
  <dc:description/>
  <cp:lastModifiedBy>雪莉 田</cp:lastModifiedBy>
  <cp:revision>175</cp:revision>
  <dcterms:created xsi:type="dcterms:W3CDTF">2023-07-07T07:22:00Z</dcterms:created>
  <dcterms:modified xsi:type="dcterms:W3CDTF">2024-07-04T08:44:00Z</dcterms:modified>
</cp:coreProperties>
</file>